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DAB" w:rsidRDefault="00CD00A8" w:rsidP="00BF08F1">
      <w:pPr>
        <w:keepNext/>
        <w:keepLines/>
        <w:spacing w:before="200" w:after="0"/>
        <w:outlineLvl w:val="1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proofErr w:type="gramStart"/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Additional</w:t>
      </w:r>
      <w:r w:rsidR="00884DAB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 xml:space="preserve"> </w:t>
      </w:r>
      <w:proofErr w:type="spellStart"/>
      <w:r w:rsidR="00884DAB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file</w:t>
      </w:r>
      <w:proofErr w:type="spellEnd"/>
      <w:r w:rsidR="00884DAB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4</w:t>
      </w:r>
      <w:bookmarkStart w:id="0" w:name="_GoBack"/>
      <w:bookmarkEnd w:id="0"/>
      <w:r w:rsidR="00884DAB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  <w:t>.</w:t>
      </w:r>
      <w:proofErr w:type="gramEnd"/>
    </w:p>
    <w:p w:rsidR="0069730B" w:rsidRDefault="0069730B" w:rsidP="00BF08F1"/>
    <w:p w:rsidR="00BF08F1" w:rsidRPr="00BF08F1" w:rsidRDefault="00BF08F1" w:rsidP="00BF08F1">
      <w:r w:rsidRPr="00BF08F1">
        <w:t xml:space="preserve">Table </w:t>
      </w:r>
      <w:r w:rsidR="00CD00A8">
        <w:t>S</w:t>
      </w:r>
      <w:r w:rsidRPr="00BF08F1">
        <w:t xml:space="preserve">1.  Genome scaffolds within 2 </w:t>
      </w:r>
      <w:proofErr w:type="spellStart"/>
      <w:r w:rsidRPr="00BF08F1">
        <w:t>cM</w:t>
      </w:r>
      <w:proofErr w:type="spellEnd"/>
      <w:r w:rsidRPr="00BF08F1">
        <w:t xml:space="preserve"> of most significant marker containing genes with a potential role in ripening related developmental process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8"/>
        <w:gridCol w:w="860"/>
        <w:gridCol w:w="2806"/>
        <w:gridCol w:w="2199"/>
        <w:gridCol w:w="2089"/>
      </w:tblGrid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Trait QTL and any other trait QTL overlap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inkage group</w:t>
            </w:r>
          </w:p>
        </w:tc>
        <w:tc>
          <w:tcPr>
            <w:tcW w:w="1477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Scaffolds in region (size bp)</w:t>
            </w:r>
          </w:p>
        </w:tc>
        <w:tc>
          <w:tcPr>
            <w:tcW w:w="1841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TAIR</w:t>
            </w:r>
          </w:p>
        </w:tc>
        <w:tc>
          <w:tcPr>
            <w:tcW w:w="3465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Name and potential role in development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open flowers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or PCO4 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2 85cM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 xml:space="preserve">976 (62739) </w:t>
            </w:r>
          </w:p>
          <w:p w:rsidR="00BF08F1" w:rsidRPr="00BF08F1" w:rsidRDefault="00BF08F1" w:rsidP="00BF08F1">
            <w:r w:rsidRPr="00BF08F1">
              <w:t xml:space="preserve">541 (56716) </w:t>
            </w:r>
          </w:p>
          <w:p w:rsidR="00BF08F1" w:rsidRPr="00BF08F1" w:rsidRDefault="00BF08F1" w:rsidP="00BF08F1">
            <w:r w:rsidRPr="00BF08F1">
              <w:t>54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7893:454C89709_AGL* (7420) 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3294 (26461) 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5782 (18051) 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61 (61634)</w:t>
            </w:r>
          </w:p>
          <w:p w:rsidR="00BF08F1" w:rsidRPr="00BF08F1" w:rsidRDefault="00BF08F1" w:rsidP="00BF08F1">
            <w:r w:rsidRPr="00BF08F1">
              <w:t>3525 (1791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2199 (1864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45840</w:t>
            </w:r>
          </w:p>
          <w:p w:rsidR="00BF08F1" w:rsidRPr="00BF08F1" w:rsidRDefault="00BF08F1" w:rsidP="00BF08F1">
            <w:r w:rsidRPr="00BF08F1">
              <w:t>AT5G45800</w:t>
            </w:r>
          </w:p>
          <w:p w:rsidR="00BF08F1" w:rsidRPr="00BF08F1" w:rsidRDefault="00BF08F1" w:rsidP="00BF08F1">
            <w:r w:rsidRPr="00BF08F1">
              <w:t>AT4G186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189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457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85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9950</w:t>
            </w:r>
          </w:p>
          <w:p w:rsidR="00BF08F1" w:rsidRPr="00BF08F1" w:rsidRDefault="00BF08F1" w:rsidP="00BF08F1">
            <w:r w:rsidRPr="00BF08F1">
              <w:t>AT4G188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554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LLR-RLK pollen tube guidance</w:t>
            </w:r>
          </w:p>
          <w:p w:rsidR="00BF08F1" w:rsidRPr="00BF08F1" w:rsidRDefault="00BF08F1" w:rsidP="00BF08F1">
            <w:r w:rsidRPr="00BF08F1">
              <w:t>MEE62, embryo development</w:t>
            </w:r>
          </w:p>
          <w:p w:rsidR="00BF08F1" w:rsidRPr="00BF08F1" w:rsidRDefault="00BF08F1" w:rsidP="00BF08F1">
            <w:r w:rsidRPr="00BF08F1">
              <w:t>Maternally expressed imprinting gene</w:t>
            </w:r>
          </w:p>
          <w:p w:rsidR="00BF08F1" w:rsidRPr="00BF08F1" w:rsidRDefault="00BF08F1" w:rsidP="00BF08F1">
            <w:r w:rsidRPr="00BF08F1">
              <w:t>AG, carpel, flower&amp; stamen development, floral organ identity</w:t>
            </w:r>
          </w:p>
          <w:p w:rsidR="00BF08F1" w:rsidRPr="00BF08F1" w:rsidRDefault="00BF08F1" w:rsidP="00BF08F1">
            <w:r w:rsidRPr="00BF08F1">
              <w:t>RAB GTPase, cell wall biogenesis</w:t>
            </w:r>
          </w:p>
          <w:p w:rsidR="00BF08F1" w:rsidRPr="00BF08F1" w:rsidRDefault="00BF08F1" w:rsidP="00BF08F1">
            <w:r w:rsidRPr="00BF08F1">
              <w:t>TPS1, cell division, embryo development</w:t>
            </w:r>
          </w:p>
          <w:p w:rsidR="00BF08F1" w:rsidRPr="00BF08F1" w:rsidRDefault="00BF08F1" w:rsidP="00BF08F1">
            <w:proofErr w:type="spellStart"/>
            <w:r w:rsidRPr="00BF08F1">
              <w:t>bHLH</w:t>
            </w:r>
            <w:proofErr w:type="spellEnd"/>
            <w:r w:rsidRPr="00BF08F1">
              <w:t>, transcription factor</w:t>
            </w:r>
          </w:p>
          <w:p w:rsidR="00BF08F1" w:rsidRPr="00BF08F1" w:rsidRDefault="00BF08F1" w:rsidP="00BF08F1">
            <w:r w:rsidRPr="00BF08F1">
              <w:t>OFP5, embryo sac development</w:t>
            </w:r>
          </w:p>
          <w:p w:rsidR="00BF08F1" w:rsidRPr="00BF08F1" w:rsidRDefault="00BF08F1" w:rsidP="00BF08F1">
            <w:r w:rsidRPr="00BF08F1">
              <w:t>PTF2, embryo development, pollen germination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open flowers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PCO1 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 xml:space="preserve">Close to QTL for Red </w:t>
            </w:r>
            <w:r w:rsidRPr="00BF08F1">
              <w:lastRenderedPageBreak/>
              <w:t>fruit trait (field &amp; polytunnel)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LG3 17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88 (16952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426 (1191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08:ERubLRSQ13* (65601)</w:t>
            </w:r>
          </w:p>
          <w:p w:rsidR="00BF08F1" w:rsidRPr="00BF08F1" w:rsidRDefault="00BF08F1" w:rsidP="00BF08F1">
            <w:r w:rsidRPr="00BF08F1">
              <w:t>1896 (38052)</w:t>
            </w:r>
          </w:p>
          <w:p w:rsidR="00BF08F1" w:rsidRPr="00BF08F1" w:rsidRDefault="00BF08F1" w:rsidP="00BF08F1">
            <w:r w:rsidRPr="00BF08F1">
              <w:t>1349 (34099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92 (13539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144 (2580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95 (160529)</w:t>
            </w:r>
          </w:p>
          <w:p w:rsidR="00BF08F1" w:rsidRPr="00BF08F1" w:rsidRDefault="00BF08F1" w:rsidP="00BF08F1">
            <w:r w:rsidRPr="00BF08F1">
              <w:t>201 (9981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379 (24932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63 (52898)</w:t>
            </w:r>
          </w:p>
          <w:p w:rsidR="00BF08F1" w:rsidRPr="00BF08F1" w:rsidRDefault="00BF08F1" w:rsidP="00BF08F1">
            <w:r w:rsidRPr="00BF08F1">
              <w:t>581 (54524)</w:t>
            </w:r>
          </w:p>
          <w:p w:rsidR="00BF08F1" w:rsidRPr="00BF08F1" w:rsidRDefault="00BF08F1" w:rsidP="00BF08F1">
            <w:r w:rsidRPr="00BF08F1">
              <w:t>341 (7147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08 (6560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08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3G516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406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20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51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27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3990</w:t>
            </w:r>
          </w:p>
          <w:p w:rsidR="00BF08F1" w:rsidRPr="00BF08F1" w:rsidRDefault="00BF08F1" w:rsidP="00BF08F1">
            <w:r w:rsidRPr="00BF08F1">
              <w:t>AT3G215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515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lastRenderedPageBreak/>
              <w:t>AT1G089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01600</w:t>
            </w:r>
          </w:p>
          <w:p w:rsidR="00BF08F1" w:rsidRPr="00BF08F1" w:rsidRDefault="00BF08F1" w:rsidP="00BF08F1">
            <w:r w:rsidRPr="00BF08F1">
              <w:t>AT3G088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025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4580</w:t>
            </w:r>
          </w:p>
          <w:p w:rsidR="00BF08F1" w:rsidRPr="00BF08F1" w:rsidRDefault="00BF08F1" w:rsidP="00BF08F1">
            <w:r w:rsidRPr="00BF08F1">
              <w:t>AT3G04340</w:t>
            </w:r>
          </w:p>
          <w:p w:rsidR="00BF08F1" w:rsidRPr="00BF08F1" w:rsidRDefault="00BF08F1" w:rsidP="00BF08F1">
            <w:r w:rsidRPr="00BF08F1">
              <w:t>AT3G517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562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273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WNK family, flowering, photoperiodism</w:t>
            </w:r>
          </w:p>
          <w:p w:rsidR="00BF08F1" w:rsidRPr="00BF08F1" w:rsidRDefault="00BF08F1" w:rsidP="00BF08F1">
            <w:r w:rsidRPr="00BF08F1">
              <w:t>EXPA8, cell wall organisation, cell growth</w:t>
            </w:r>
          </w:p>
          <w:p w:rsidR="00BF08F1" w:rsidRPr="00BF08F1" w:rsidRDefault="00BF08F1" w:rsidP="00BF08F1">
            <w:r w:rsidRPr="00BF08F1">
              <w:t>HS12-like, positive regulation seed development</w:t>
            </w:r>
          </w:p>
          <w:p w:rsidR="00BF08F1" w:rsidRPr="00BF08F1" w:rsidRDefault="00BF08F1" w:rsidP="00BF08F1">
            <w:r w:rsidRPr="00BF08F1">
              <w:t>GA insensitive, floral organ development, signalling</w:t>
            </w:r>
          </w:p>
          <w:p w:rsidR="00BF08F1" w:rsidRPr="00BF08F1" w:rsidRDefault="00BF08F1" w:rsidP="00BF08F1">
            <w:r w:rsidRPr="00BF08F1">
              <w:t>IPP2, flower development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lastRenderedPageBreak/>
              <w:t>EMB2758, embryo development</w:t>
            </w:r>
          </w:p>
          <w:p w:rsidR="00BF08F1" w:rsidRPr="00BF08F1" w:rsidRDefault="00BF08F1" w:rsidP="00BF08F1">
            <w:r w:rsidRPr="00BF08F1">
              <w:t>AHP1, embryo sac development, signalling</w:t>
            </w:r>
          </w:p>
          <w:p w:rsidR="00BF08F1" w:rsidRPr="00BF08F1" w:rsidRDefault="00BF08F1" w:rsidP="00BF08F1">
            <w:r w:rsidRPr="00BF08F1">
              <w:t>FER, post-embryonic development, pollen tube reception</w:t>
            </w:r>
          </w:p>
          <w:p w:rsidR="00BF08F1" w:rsidRPr="00BF08F1" w:rsidRDefault="00BF08F1" w:rsidP="00BF08F1">
            <w:r w:rsidRPr="00BF08F1">
              <w:t>NF-YC, photomorphogenesis, signalling</w:t>
            </w:r>
          </w:p>
          <w:p w:rsidR="00BF08F1" w:rsidRPr="00BF08F1" w:rsidRDefault="00BF08F1" w:rsidP="00BF08F1">
            <w:r w:rsidRPr="00BF08F1">
              <w:t>FER1, flower development</w:t>
            </w:r>
          </w:p>
          <w:p w:rsidR="00BF08F1" w:rsidRPr="00BF08F1" w:rsidRDefault="00BF08F1" w:rsidP="00BF08F1">
            <w:r w:rsidRPr="00BF08F1">
              <w:t>RAPTOR1, cell growth, embryo development</w:t>
            </w:r>
          </w:p>
          <w:p w:rsidR="00BF08F1" w:rsidRPr="00BF08F1" w:rsidRDefault="00BF08F1" w:rsidP="00BF08F1">
            <w:r w:rsidRPr="00BF08F1">
              <w:t>ATCUL1, auxin activated signalling, embryo development</w:t>
            </w:r>
          </w:p>
          <w:p w:rsidR="00BF08F1" w:rsidRPr="00BF08F1" w:rsidRDefault="00BF08F1" w:rsidP="00BF08F1">
            <w:r w:rsidRPr="00BF08F1">
              <w:t>EIN4, ethylene signalling</w:t>
            </w:r>
          </w:p>
          <w:p w:rsidR="00BF08F1" w:rsidRPr="00BF08F1" w:rsidRDefault="00BF08F1" w:rsidP="00BF08F1">
            <w:r w:rsidRPr="00BF08F1">
              <w:t>EMB2458, embryo development</w:t>
            </w:r>
          </w:p>
          <w:p w:rsidR="00BF08F1" w:rsidRPr="00BF08F1" w:rsidRDefault="00BF08F1" w:rsidP="00BF08F1">
            <w:r w:rsidRPr="00BF08F1">
              <w:t>ETO1, signalling, post-embryonic development</w:t>
            </w:r>
          </w:p>
          <w:p w:rsidR="00BF08F1" w:rsidRPr="00BF08F1" w:rsidRDefault="00BF08F1" w:rsidP="00BF08F1">
            <w:r w:rsidRPr="00BF08F1">
              <w:t>WRKY, cell polarity, pollen development</w:t>
            </w:r>
          </w:p>
          <w:p w:rsidR="00BF08F1" w:rsidRPr="00BF08F1" w:rsidRDefault="00BF08F1" w:rsidP="00BF08F1">
            <w:r w:rsidRPr="00BF08F1">
              <w:t>ATF1, response to light intensity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open flowers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polytunnel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% open flowers (Polytunnel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 xml:space="preserve">Close to QTL for PCO4 (field) and set </w:t>
            </w:r>
            <w:r w:rsidRPr="00BF08F1">
              <w:lastRenderedPageBreak/>
              <w:t>(polytunnel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LG3 62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3246 (1906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268 (24824)</w:t>
            </w:r>
          </w:p>
          <w:p w:rsidR="00BF08F1" w:rsidRPr="00BF08F1" w:rsidRDefault="00BF08F1" w:rsidP="00BF08F1">
            <w:r w:rsidRPr="00BF08F1">
              <w:t>418 (84987)</w:t>
            </w:r>
          </w:p>
          <w:p w:rsidR="00BF08F1" w:rsidRPr="00BF08F1" w:rsidRDefault="00BF08F1" w:rsidP="00BF08F1">
            <w:r w:rsidRPr="00BF08F1">
              <w:t>499 (89619)</w:t>
            </w:r>
          </w:p>
          <w:p w:rsidR="00BF08F1" w:rsidRPr="00BF08F1" w:rsidRDefault="00BF08F1" w:rsidP="00BF08F1">
            <w:r w:rsidRPr="00BF08F1">
              <w:t>4425 (14711)</w:t>
            </w:r>
          </w:p>
          <w:p w:rsidR="00BF08F1" w:rsidRPr="00BF08F1" w:rsidRDefault="00BF08F1" w:rsidP="00BF08F1">
            <w:r w:rsidRPr="00BF08F1">
              <w:t>352 (7062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246 (19060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1G157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42560</w:t>
            </w:r>
          </w:p>
          <w:p w:rsidR="00BF08F1" w:rsidRPr="00BF08F1" w:rsidRDefault="00BF08F1" w:rsidP="00BF08F1">
            <w:r w:rsidRPr="00BF08F1">
              <w:t>AT5G25190</w:t>
            </w:r>
          </w:p>
          <w:p w:rsidR="00BF08F1" w:rsidRPr="00BF08F1" w:rsidRDefault="00BF08F1" w:rsidP="00BF08F1">
            <w:r w:rsidRPr="00BF08F1">
              <w:t>AT2G21540</w:t>
            </w:r>
          </w:p>
          <w:p w:rsidR="00BF08F1" w:rsidRPr="00BF08F1" w:rsidRDefault="00BF08F1" w:rsidP="00BF08F1">
            <w:r w:rsidRPr="00BF08F1">
              <w:t>AT2G30900</w:t>
            </w:r>
          </w:p>
          <w:p w:rsidR="00BF08F1" w:rsidRPr="00BF08F1" w:rsidRDefault="00BF08F1" w:rsidP="00BF08F1">
            <w:r w:rsidRPr="00BF08F1">
              <w:t>AT3G42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15750</w:t>
            </w:r>
          </w:p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TOPLESS, embryogenesis, response to auxin</w:t>
            </w:r>
          </w:p>
          <w:p w:rsidR="00BF08F1" w:rsidRPr="00BF08F1" w:rsidRDefault="00BF08F1" w:rsidP="00BF08F1">
            <w:r w:rsidRPr="00BF08F1">
              <w:t>LEA25, embryo development</w:t>
            </w:r>
          </w:p>
          <w:p w:rsidR="00BF08F1" w:rsidRPr="00BF08F1" w:rsidRDefault="00BF08F1" w:rsidP="00BF08F1">
            <w:r w:rsidRPr="00BF08F1">
              <w:t>ERF, ethylene activated signalling</w:t>
            </w:r>
          </w:p>
          <w:p w:rsidR="00BF08F1" w:rsidRPr="00BF08F1" w:rsidRDefault="00BF08F1" w:rsidP="00BF08F1">
            <w:r w:rsidRPr="00BF08F1">
              <w:t>SEC14-LIKE, flower development</w:t>
            </w:r>
          </w:p>
          <w:p w:rsidR="00BF08F1" w:rsidRPr="00BF08F1" w:rsidRDefault="00BF08F1" w:rsidP="00BF08F1">
            <w:r w:rsidRPr="00BF08F1">
              <w:t>TBL43, cell wall organisation</w:t>
            </w:r>
          </w:p>
          <w:p w:rsidR="00BF08F1" w:rsidRPr="00BF08F1" w:rsidRDefault="00BF08F1" w:rsidP="00BF08F1">
            <w:r w:rsidRPr="00BF08F1">
              <w:t>DAYSLEEPER, post-embryonic development TOPLESS, embryo development, response to auxin, signalling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open flowers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or PCO1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5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40cM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011 (39457)</w:t>
            </w:r>
          </w:p>
          <w:p w:rsidR="00BF08F1" w:rsidRPr="00BF08F1" w:rsidRDefault="00BF08F1" w:rsidP="00BF08F1">
            <w:r w:rsidRPr="00BF08F1">
              <w:t>3358 (72592)</w:t>
            </w:r>
          </w:p>
          <w:p w:rsidR="00BF08F1" w:rsidRPr="00BF08F1" w:rsidRDefault="00BF08F1" w:rsidP="00BF08F1">
            <w:r w:rsidRPr="00BF08F1">
              <w:t>3358 (2271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71 (55260)</w:t>
            </w:r>
          </w:p>
          <w:p w:rsidR="00BF08F1" w:rsidRPr="00BF08F1" w:rsidRDefault="00BF08F1" w:rsidP="00BF08F1">
            <w:r w:rsidRPr="00BF08F1">
              <w:t>1483 (44388)</w:t>
            </w:r>
          </w:p>
          <w:p w:rsidR="00BF08F1" w:rsidRPr="00BF08F1" w:rsidRDefault="00BF08F1" w:rsidP="00BF08F1">
            <w:r w:rsidRPr="00BF08F1">
              <w:t>355 (7032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745 (13740)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4G16770</w:t>
            </w:r>
          </w:p>
          <w:p w:rsidR="00BF08F1" w:rsidRPr="00BF08F1" w:rsidRDefault="00BF08F1" w:rsidP="00BF08F1">
            <w:r w:rsidRPr="00BF08F1">
              <w:t>AT5G46940</w:t>
            </w:r>
          </w:p>
          <w:p w:rsidR="00BF08F1" w:rsidRPr="00BF08F1" w:rsidRDefault="00BF08F1" w:rsidP="00BF08F1">
            <w:r w:rsidRPr="00BF08F1">
              <w:t>AT4G17615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04635</w:t>
            </w:r>
          </w:p>
          <w:p w:rsidR="00BF08F1" w:rsidRPr="00BF08F1" w:rsidRDefault="00BF08F1" w:rsidP="00BF08F1">
            <w:r w:rsidRPr="00BF08F1">
              <w:t>AT4902570</w:t>
            </w:r>
          </w:p>
          <w:p w:rsidR="00BF08F1" w:rsidRPr="00BF08F1" w:rsidRDefault="00BF08F1" w:rsidP="00BF08F1">
            <w:r w:rsidRPr="00BF08F1">
              <w:t>AT5G470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1750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 xml:space="preserve">2OG, </w:t>
            </w:r>
            <w:proofErr w:type="spellStart"/>
            <w:r w:rsidRPr="00BF08F1">
              <w:t>flanonoid</w:t>
            </w:r>
            <w:proofErr w:type="spellEnd"/>
            <w:r w:rsidRPr="00BF08F1">
              <w:t xml:space="preserve"> biosynthetic process</w:t>
            </w:r>
          </w:p>
          <w:p w:rsidR="00BF08F1" w:rsidRPr="00BF08F1" w:rsidRDefault="00BF08F1" w:rsidP="00BF08F1">
            <w:r w:rsidRPr="00BF08F1">
              <w:t>PME-I, catalytic activity</w:t>
            </w:r>
          </w:p>
          <w:p w:rsidR="00BF08F1" w:rsidRPr="00BF08F1" w:rsidRDefault="00BF08F1" w:rsidP="00BF08F1">
            <w:r w:rsidRPr="00BF08F1">
              <w:t>ATCBL1, signalling, pollen tube growth</w:t>
            </w:r>
          </w:p>
          <w:p w:rsidR="00BF08F1" w:rsidRPr="00BF08F1" w:rsidRDefault="00BF08F1" w:rsidP="00BF08F1">
            <w:r w:rsidRPr="00BF08F1">
              <w:t>EMB1687, embryo development</w:t>
            </w:r>
          </w:p>
          <w:p w:rsidR="00BF08F1" w:rsidRPr="00BF08F1" w:rsidRDefault="00BF08F1" w:rsidP="00BF08F1">
            <w:r w:rsidRPr="00BF08F1">
              <w:t>Embryo development, signalling</w:t>
            </w:r>
          </w:p>
          <w:p w:rsidR="00BF08F1" w:rsidRPr="00BF08F1" w:rsidRDefault="00BF08F1" w:rsidP="00BF08F1">
            <w:r w:rsidRPr="00BF08F1">
              <w:t>ATUPF1, Long day photoperiodism, signalling</w:t>
            </w:r>
          </w:p>
          <w:p w:rsidR="00BF08F1" w:rsidRPr="00BF08F1" w:rsidRDefault="00BF08F1" w:rsidP="00BF08F1">
            <w:r w:rsidRPr="00BF08F1">
              <w:t>ERF, ethylene activated signalling, cell division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% open flowers (polytunnel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or bud break/open (polytunnel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Close to QTL set (polytunnel) and PCO4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6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49 (148147)</w:t>
            </w:r>
          </w:p>
          <w:p w:rsidR="00BF08F1" w:rsidRPr="00BF08F1" w:rsidRDefault="00BF08F1" w:rsidP="00BF08F1">
            <w:r w:rsidRPr="00BF08F1">
              <w:t>4316 (1505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84 (53872)</w:t>
            </w:r>
          </w:p>
          <w:p w:rsidR="00BF08F1" w:rsidRPr="00BF08F1" w:rsidRDefault="00BF08F1" w:rsidP="00BF08F1">
            <w:r w:rsidRPr="00BF08F1">
              <w:t>352 (7062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205 (46721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67 (6895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67</w:t>
            </w:r>
          </w:p>
          <w:p w:rsidR="00BF08F1" w:rsidRPr="00BF08F1" w:rsidRDefault="00BF08F1" w:rsidP="00BF08F1">
            <w:r w:rsidRPr="00BF08F1">
              <w:t>693 (49122)</w:t>
            </w:r>
          </w:p>
          <w:p w:rsidR="00BF08F1" w:rsidRPr="00BF08F1" w:rsidRDefault="00BF08F1" w:rsidP="00BF08F1">
            <w:r w:rsidRPr="00BF08F1">
              <w:t>693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1G80070</w:t>
            </w:r>
          </w:p>
          <w:p w:rsidR="00BF08F1" w:rsidRPr="00BF08F1" w:rsidRDefault="00BF08F1" w:rsidP="00BF08F1">
            <w:r w:rsidRPr="00BF08F1">
              <w:t>AT5G069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30950</w:t>
            </w:r>
          </w:p>
          <w:p w:rsidR="00BF08F1" w:rsidRPr="00BF08F1" w:rsidRDefault="00BF08F1" w:rsidP="00BF08F1">
            <w:r w:rsidRPr="00BF08F1">
              <w:t>AT3G42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98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115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16240</w:t>
            </w:r>
          </w:p>
          <w:p w:rsidR="00BF08F1" w:rsidRPr="00BF08F1" w:rsidRDefault="00BF08F1" w:rsidP="00BF08F1">
            <w:r w:rsidRPr="00BF08F1">
              <w:t>AT2G41945</w:t>
            </w:r>
          </w:p>
          <w:p w:rsidR="00BF08F1" w:rsidRPr="00BF08F1" w:rsidRDefault="00BF08F1" w:rsidP="00BF08F1">
            <w:r w:rsidRPr="00BF08F1">
              <w:t>AT1G113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EMB, embryo development</w:t>
            </w:r>
          </w:p>
          <w:p w:rsidR="00BF08F1" w:rsidRPr="00BF08F1" w:rsidRDefault="00BF08F1" w:rsidP="00BF08F1">
            <w:r w:rsidRPr="00BF08F1">
              <w:t xml:space="preserve">AHBP-1B, </w:t>
            </w:r>
            <w:proofErr w:type="spellStart"/>
            <w:r w:rsidRPr="00BF08F1">
              <w:t>bZIP</w:t>
            </w:r>
            <w:proofErr w:type="spellEnd"/>
            <w:r w:rsidRPr="00BF08F1">
              <w:t>, transcriptional control, signalling</w:t>
            </w:r>
          </w:p>
          <w:p w:rsidR="00BF08F1" w:rsidRPr="00BF08F1" w:rsidRDefault="00BF08F1" w:rsidP="00BF08F1">
            <w:r w:rsidRPr="00BF08F1">
              <w:t>UFO, flower development</w:t>
            </w:r>
          </w:p>
          <w:p w:rsidR="00BF08F1" w:rsidRPr="00BF08F1" w:rsidRDefault="00BF08F1" w:rsidP="00BF08F1">
            <w:r w:rsidRPr="00BF08F1">
              <w:t>DAYSLEEPER, post-embryonic development</w:t>
            </w:r>
          </w:p>
          <w:p w:rsidR="00BF08F1" w:rsidRPr="00BF08F1" w:rsidRDefault="00BF08F1" w:rsidP="00BF08F1">
            <w:r w:rsidRPr="00BF08F1">
              <w:t>MEE64, embryo development, pollen tube growth, regulation of pollen tube growth</w:t>
            </w:r>
          </w:p>
          <w:p w:rsidR="00BF08F1" w:rsidRPr="00BF08F1" w:rsidRDefault="00BF08F1" w:rsidP="00BF08F1">
            <w:r w:rsidRPr="00BF08F1">
              <w:t>ERF/AP2, ethylene activated signalling, transcription</w:t>
            </w:r>
          </w:p>
          <w:p w:rsidR="00BF08F1" w:rsidRPr="00BF08F1" w:rsidRDefault="00BF08F1" w:rsidP="00BF08F1">
            <w:r w:rsidRPr="00BF08F1">
              <w:t>AQP1, water channel</w:t>
            </w:r>
          </w:p>
          <w:p w:rsidR="00BF08F1" w:rsidRPr="00BF08F1" w:rsidRDefault="00BF08F1" w:rsidP="00BF08F1">
            <w:r w:rsidRPr="00BF08F1">
              <w:t>RED1, embryo development</w:t>
            </w:r>
          </w:p>
          <w:p w:rsidR="00BF08F1" w:rsidRPr="00BF08F1" w:rsidRDefault="00BF08F1" w:rsidP="00BF08F1">
            <w:r w:rsidRPr="00BF08F1">
              <w:t>S-locus lectin, pollen recognition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Fruit set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(polytunnel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Overlaps QTL PCO4 (field) and Close to fruit set (field) and % open flowers (polytunnel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LG 3 7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615 (2754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320 (3867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922 (8360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922</w:t>
            </w:r>
          </w:p>
          <w:p w:rsidR="00BF08F1" w:rsidRPr="00BF08F1" w:rsidRDefault="00BF08F1" w:rsidP="00BF08F1">
            <w:r w:rsidRPr="00BF08F1">
              <w:t>28: Ri9022* (392062)</w:t>
            </w:r>
          </w:p>
          <w:p w:rsidR="00BF08F1" w:rsidRPr="00BF08F1" w:rsidRDefault="00BF08F1" w:rsidP="00BF08F1">
            <w:r w:rsidRPr="00BF08F1">
              <w:t>30: Ri 9022* (38302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3: Ri9022* (36623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1: Ri9022* (31300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2: Ri9022 (31309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3: Ri9022 (302968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1G797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19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797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16350</w:t>
            </w:r>
          </w:p>
          <w:p w:rsidR="00BF08F1" w:rsidRPr="00BF08F1" w:rsidRDefault="00BF08F1" w:rsidP="00BF08F1">
            <w:r w:rsidRPr="00BF08F1">
              <w:t>AT2G06255</w:t>
            </w:r>
          </w:p>
          <w:p w:rsidR="00BF08F1" w:rsidRPr="00BF08F1" w:rsidRDefault="00BF08F1" w:rsidP="00BF08F1">
            <w:r w:rsidRPr="00BF08F1">
              <w:t>AT1G174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355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281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10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257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EFL7, negative regulation of flowering by elevating FLC</w:t>
            </w:r>
          </w:p>
          <w:p w:rsidR="00BF08F1" w:rsidRPr="00BF08F1" w:rsidRDefault="00BF08F1" w:rsidP="00BF08F1">
            <w:r w:rsidRPr="00BF08F1">
              <w:t xml:space="preserve">NAC-17, cell wall organisation, xylem </w:t>
            </w:r>
            <w:r w:rsidRPr="00BF08F1">
              <w:lastRenderedPageBreak/>
              <w:t xml:space="preserve">formation, response to auxin &amp; </w:t>
            </w:r>
            <w:proofErr w:type="spellStart"/>
            <w:r w:rsidRPr="00BF08F1">
              <w:t>brassinosteroid</w:t>
            </w:r>
            <w:proofErr w:type="spellEnd"/>
          </w:p>
          <w:p w:rsidR="00BF08F1" w:rsidRPr="00BF08F1" w:rsidRDefault="00BF08F1" w:rsidP="00BF08F1">
            <w:r w:rsidRPr="00BF08F1">
              <w:t>NADP-Malic enzyme, embryo development ending in seed dormancy</w:t>
            </w:r>
          </w:p>
          <w:p w:rsidR="00BF08F1" w:rsidRPr="00BF08F1" w:rsidRDefault="00BF08F1" w:rsidP="00BF08F1">
            <w:proofErr w:type="spellStart"/>
            <w:r w:rsidRPr="00BF08F1">
              <w:t>MyB</w:t>
            </w:r>
            <w:proofErr w:type="spellEnd"/>
            <w:r w:rsidRPr="00BF08F1">
              <w:t>-like, auxin response</w:t>
            </w:r>
          </w:p>
          <w:p w:rsidR="00BF08F1" w:rsidRPr="00BF08F1" w:rsidRDefault="00BF08F1" w:rsidP="00BF08F1">
            <w:r w:rsidRPr="00BF08F1">
              <w:t>ELF4, circadian rhythm</w:t>
            </w:r>
          </w:p>
          <w:p w:rsidR="00BF08F1" w:rsidRPr="00BF08F1" w:rsidRDefault="00BF08F1" w:rsidP="00BF08F1">
            <w:r w:rsidRPr="00BF08F1">
              <w:t xml:space="preserve">CKH1, ethylene activated signalling, </w:t>
            </w:r>
            <w:proofErr w:type="spellStart"/>
            <w:r w:rsidRPr="00BF08F1">
              <w:t>jasmonic</w:t>
            </w:r>
            <w:proofErr w:type="spellEnd"/>
            <w:r w:rsidRPr="00BF08F1">
              <w:t xml:space="preserve"> acid signalling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ATMYB123, proanthocyanin accumulation in seed </w:t>
            </w:r>
          </w:p>
          <w:p w:rsidR="00BF08F1" w:rsidRPr="00BF08F1" w:rsidRDefault="00BF08F1" w:rsidP="00BF08F1">
            <w:r w:rsidRPr="00BF08F1">
              <w:t xml:space="preserve">ULT, negative regulator of floral meristem cell accumulation </w:t>
            </w:r>
          </w:p>
          <w:p w:rsidR="00BF08F1" w:rsidRPr="00BF08F1" w:rsidRDefault="00BF08F1" w:rsidP="00BF08F1">
            <w:r w:rsidRPr="00BF08F1">
              <w:t>GAUT13, pollen tube growth</w:t>
            </w:r>
          </w:p>
          <w:p w:rsidR="00BF08F1" w:rsidRPr="00BF08F1" w:rsidRDefault="00BF08F1" w:rsidP="00BF08F1">
            <w:r w:rsidRPr="00BF08F1">
              <w:t>Integrase, ethylene activated signalling, multicellular organism development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Fruit set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 fruit 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 xml:space="preserve">Adjacent to QTL PCO2 (field) and close to fruit set (polytunnel) 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LG 3 102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 (65479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94 (7827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2 (25573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2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2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2 (111302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62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34 (47642)</w:t>
            </w:r>
          </w:p>
          <w:p w:rsidR="00BF08F1" w:rsidRPr="00BF08F1" w:rsidRDefault="00BF08F1" w:rsidP="00BF08F1">
            <w:r w:rsidRPr="00BF08F1">
              <w:t>734</w:t>
            </w:r>
          </w:p>
          <w:p w:rsidR="00BF08F1" w:rsidRPr="00BF08F1" w:rsidRDefault="00BF08F1" w:rsidP="00BF08F1">
            <w:r w:rsidRPr="00BF08F1">
              <w:t>734</w:t>
            </w:r>
          </w:p>
          <w:p w:rsidR="00BF08F1" w:rsidRPr="00BF08F1" w:rsidRDefault="00BF08F1" w:rsidP="00BF08F1">
            <w:r w:rsidRPr="00BF08F1">
              <w:t>65 (21047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65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65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858 (43514)</w:t>
            </w:r>
          </w:p>
          <w:p w:rsidR="00BF08F1" w:rsidRPr="00BF08F1" w:rsidRDefault="00BF08F1" w:rsidP="00BF08F1">
            <w:r w:rsidRPr="00BF08F1">
              <w:t>858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1G052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23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64610</w:t>
            </w:r>
          </w:p>
          <w:p w:rsidR="00BF08F1" w:rsidRPr="00BF08F1" w:rsidRDefault="00BF08F1" w:rsidP="00BF08F1">
            <w:r w:rsidRPr="00BF08F1">
              <w:t>AT2G057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357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134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050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506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4842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357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80070</w:t>
            </w:r>
          </w:p>
          <w:p w:rsidR="00BF08F1" w:rsidRPr="00BF08F1" w:rsidRDefault="00BF08F1" w:rsidP="00BF08F1">
            <w:r w:rsidRPr="00BF08F1">
              <w:t>AT4G03210</w:t>
            </w:r>
          </w:p>
          <w:p w:rsidR="00BF08F1" w:rsidRPr="00BF08F1" w:rsidRDefault="00BF08F1" w:rsidP="00BF08F1">
            <w:r w:rsidRPr="00BF08F1">
              <w:t>AT5G12210</w:t>
            </w:r>
          </w:p>
          <w:p w:rsidR="00BF08F1" w:rsidRPr="00BF08F1" w:rsidRDefault="00BF08F1" w:rsidP="00BF08F1">
            <w:r w:rsidRPr="00BF08F1">
              <w:t>AT4G2821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281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311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03240</w:t>
            </w:r>
          </w:p>
          <w:p w:rsidR="00BF08F1" w:rsidRPr="00BF08F1" w:rsidRDefault="00BF08F1" w:rsidP="00BF08F1">
            <w:r w:rsidRPr="00BF08F1">
              <w:t>AT2G19130</w:t>
            </w:r>
          </w:p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HDG2, maintenance of floral organ identity</w:t>
            </w:r>
          </w:p>
          <w:p w:rsidR="00BF08F1" w:rsidRPr="00BF08F1" w:rsidRDefault="00BF08F1" w:rsidP="00BF08F1">
            <w:r w:rsidRPr="00BF08F1">
              <w:t>BUM, carpel development, SAM formation during embryogenesis</w:t>
            </w:r>
          </w:p>
          <w:p w:rsidR="00BF08F1" w:rsidRPr="00BF08F1" w:rsidRDefault="00BF08F1" w:rsidP="00BF08F1">
            <w:r w:rsidRPr="00BF08F1">
              <w:t>Aconitase</w:t>
            </w:r>
          </w:p>
          <w:p w:rsidR="00BF08F1" w:rsidRPr="00BF08F1" w:rsidRDefault="00BF08F1" w:rsidP="00BF08F1">
            <w:r w:rsidRPr="00BF08F1">
              <w:t>HAM1, photoperiodism, flowering</w:t>
            </w:r>
          </w:p>
          <w:p w:rsidR="00BF08F1" w:rsidRPr="00BF08F1" w:rsidRDefault="00BF08F1" w:rsidP="00BF08F1">
            <w:r w:rsidRPr="00BF08F1">
              <w:t>FIM2, pollen germination, pollen tube growth</w:t>
            </w:r>
          </w:p>
          <w:p w:rsidR="00BF08F1" w:rsidRPr="00BF08F1" w:rsidRDefault="00BF08F1" w:rsidP="00BF08F1">
            <w:r w:rsidRPr="00BF08F1">
              <w:t>EMB1381, embryo development ending in seed dormancy</w:t>
            </w:r>
          </w:p>
          <w:p w:rsidR="00BF08F1" w:rsidRPr="00BF08F1" w:rsidRDefault="00BF08F1" w:rsidP="00BF08F1">
            <w:r w:rsidRPr="00BF08F1">
              <w:t xml:space="preserve">ACO4, ethylene biosynthetic </w:t>
            </w:r>
            <w:r w:rsidRPr="00BF08F1">
              <w:lastRenderedPageBreak/>
              <w:t>process, fruit ripening</w:t>
            </w:r>
          </w:p>
          <w:p w:rsidR="00BF08F1" w:rsidRPr="00BF08F1" w:rsidRDefault="00BF08F1" w:rsidP="00BF08F1">
            <w:r w:rsidRPr="00BF08F1">
              <w:t>ATERF3, ethylene signalling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EMB2761, embryo development ending in seed dormancy</w:t>
            </w:r>
          </w:p>
          <w:p w:rsidR="00BF08F1" w:rsidRPr="00BF08F1" w:rsidRDefault="00BF08F1" w:rsidP="00BF08F1">
            <w:r w:rsidRPr="00BF08F1">
              <w:t>AHK2, regulation of flower development</w:t>
            </w:r>
          </w:p>
          <w:p w:rsidR="00BF08F1" w:rsidRPr="00BF08F1" w:rsidRDefault="00BF08F1" w:rsidP="00BF08F1">
            <w:r w:rsidRPr="00BF08F1">
              <w:t>EMB14, embryo development</w:t>
            </w:r>
          </w:p>
          <w:p w:rsidR="00BF08F1" w:rsidRPr="00BF08F1" w:rsidRDefault="00BF08F1" w:rsidP="00BF08F1">
            <w:r w:rsidRPr="00BF08F1">
              <w:t>XTH9, cell wall biogenesis</w:t>
            </w:r>
          </w:p>
          <w:p w:rsidR="00BF08F1" w:rsidRPr="00BF08F1" w:rsidRDefault="00BF08F1" w:rsidP="00BF08F1">
            <w:r w:rsidRPr="00BF08F1">
              <w:t>ATRGTB1, pollen development</w:t>
            </w:r>
          </w:p>
          <w:p w:rsidR="00BF08F1" w:rsidRPr="00BF08F1" w:rsidRDefault="00BF08F1" w:rsidP="00BF08F1">
            <w:r w:rsidRPr="00BF08F1">
              <w:t>EMB1923, embryo development ending in seed dormancy</w:t>
            </w:r>
          </w:p>
          <w:p w:rsidR="00BF08F1" w:rsidRPr="00BF08F1" w:rsidRDefault="00BF08F1" w:rsidP="00BF08F1">
            <w:r w:rsidRPr="00BF08F1">
              <w:t xml:space="preserve">ULT, regulator of floral meristem cell accumulation, flower number </w:t>
            </w:r>
          </w:p>
          <w:p w:rsidR="00BF08F1" w:rsidRPr="00BF08F1" w:rsidRDefault="00BF08F1" w:rsidP="00BF08F1">
            <w:r w:rsidRPr="00BF08F1">
              <w:t xml:space="preserve">ATMYB14, cell differentiation, response to ethylene, </w:t>
            </w:r>
            <w:proofErr w:type="spellStart"/>
            <w:r w:rsidRPr="00BF08F1">
              <w:t>jasmonic</w:t>
            </w:r>
            <w:proofErr w:type="spellEnd"/>
            <w:r w:rsidRPr="00BF08F1">
              <w:t xml:space="preserve"> acid</w:t>
            </w:r>
          </w:p>
          <w:p w:rsidR="00BF08F1" w:rsidRPr="00BF08F1" w:rsidRDefault="00BF08F1" w:rsidP="00BF08F1">
            <w:r w:rsidRPr="00BF08F1">
              <w:t>ATFH, embryo development</w:t>
            </w:r>
          </w:p>
          <w:p w:rsidR="00BF08F1" w:rsidRPr="00BF08F1" w:rsidRDefault="00BF08F1" w:rsidP="00BF08F1">
            <w:r w:rsidRPr="00BF08F1">
              <w:t>S-locus lectin, pollen recognition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Fruit set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 frui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5 1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376 (68183)</w:t>
            </w:r>
          </w:p>
          <w:p w:rsidR="00BF08F1" w:rsidRPr="00BF08F1" w:rsidRDefault="00BF08F1" w:rsidP="00BF08F1">
            <w:r w:rsidRPr="00BF08F1">
              <w:t>1741 (4180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74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571 (2892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110 (4335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614 (28001)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64610</w:t>
            </w:r>
          </w:p>
          <w:p w:rsidR="00BF08F1" w:rsidRPr="00BF08F1" w:rsidRDefault="00BF08F1" w:rsidP="00BF08F1">
            <w:r w:rsidRPr="00BF08F1">
              <w:t>AT1G026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183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80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78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6569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HAM1, photoperiodism, flowering</w:t>
            </w:r>
          </w:p>
          <w:p w:rsidR="00BF08F1" w:rsidRPr="00BF08F1" w:rsidRDefault="00BF08F1" w:rsidP="00BF08F1">
            <w:r w:rsidRPr="00BF08F1">
              <w:t>TAF13, embryo, endosperm &amp; seed development</w:t>
            </w:r>
          </w:p>
          <w:p w:rsidR="00BF08F1" w:rsidRPr="00BF08F1" w:rsidRDefault="00BF08F1" w:rsidP="00BF08F1">
            <w:r w:rsidRPr="00BF08F1">
              <w:t>ARF like, embryo and endosperm development</w:t>
            </w:r>
          </w:p>
          <w:p w:rsidR="00BF08F1" w:rsidRPr="00BF08F1" w:rsidRDefault="00BF08F1" w:rsidP="00BF08F1">
            <w:r w:rsidRPr="00BF08F1">
              <w:t>ANN5, pollen development &amp; germination</w:t>
            </w:r>
          </w:p>
          <w:p w:rsidR="00BF08F1" w:rsidRPr="00BF08F1" w:rsidRDefault="00BF08F1" w:rsidP="00BF08F1">
            <w:r w:rsidRPr="00BF08F1">
              <w:t>ARF17, signalling, cell wall development pollen development, regulates auxin response genes</w:t>
            </w:r>
          </w:p>
          <w:p w:rsidR="00BF08F1" w:rsidRPr="00BF08F1" w:rsidRDefault="00BF08F1" w:rsidP="00BF08F1">
            <w:r w:rsidRPr="00BF08F1">
              <w:lastRenderedPageBreak/>
              <w:t>NDR1/HIN1-Like, seed development, ABA signalling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lastRenderedPageBreak/>
              <w:t xml:space="preserve">Fruit set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 fruit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 xml:space="preserve">Adjacent to QTLs for PCO4 (field), PCO2 (field), Green (field) 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6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9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22 (152105)</w:t>
            </w:r>
          </w:p>
          <w:p w:rsidR="00BF08F1" w:rsidRPr="00BF08F1" w:rsidRDefault="00BF08F1" w:rsidP="00BF08F1">
            <w:r w:rsidRPr="00BF08F1">
              <w:t>122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37680</w:t>
            </w:r>
          </w:p>
          <w:p w:rsidR="00BF08F1" w:rsidRPr="00BF08F1" w:rsidRDefault="00BF08F1" w:rsidP="00BF08F1">
            <w:r w:rsidRPr="00BF08F1">
              <w:t>AT5G4239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ARF-like, cell division</w:t>
            </w:r>
          </w:p>
          <w:p w:rsidR="00BF08F1" w:rsidRPr="00BF08F1" w:rsidRDefault="00BF08F1" w:rsidP="00BF08F1">
            <w:r w:rsidRPr="00BF08F1">
              <w:t>SPP, embryo development ending in seed dormancy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Fruit set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7 20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21 (424263)</w:t>
            </w:r>
          </w:p>
          <w:p w:rsidR="00BF08F1" w:rsidRPr="00BF08F1" w:rsidRDefault="00BF08F1" w:rsidP="00BF08F1">
            <w:r w:rsidRPr="00BF08F1">
              <w:t>2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1</w:t>
            </w:r>
          </w:p>
          <w:p w:rsidR="00BF08F1" w:rsidRPr="00BF08F1" w:rsidRDefault="00BF08F1" w:rsidP="00BF08F1">
            <w:r w:rsidRPr="00BF08F1">
              <w:t>21</w:t>
            </w:r>
          </w:p>
          <w:p w:rsidR="00BF08F1" w:rsidRPr="00BF08F1" w:rsidRDefault="00BF08F1" w:rsidP="00BF08F1">
            <w:r w:rsidRPr="00BF08F1">
              <w:t>2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 (665954)</w:t>
            </w:r>
          </w:p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lastRenderedPageBreak/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0 (428130)</w:t>
            </w:r>
          </w:p>
          <w:p w:rsidR="00BF08F1" w:rsidRPr="00BF08F1" w:rsidRDefault="00BF08F1" w:rsidP="00BF08F1">
            <w:r w:rsidRPr="00BF08F1">
              <w:t>104 (152507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0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04</w:t>
            </w:r>
          </w:p>
          <w:p w:rsidR="00BF08F1" w:rsidRPr="00BF08F1" w:rsidRDefault="00BF08F1" w:rsidP="00BF08F1">
            <w:r w:rsidRPr="00BF08F1">
              <w:t>16 (454659)</w:t>
            </w:r>
          </w:p>
          <w:p w:rsidR="00BF08F1" w:rsidRPr="00BF08F1" w:rsidRDefault="00BF08F1" w:rsidP="00BF08F1">
            <w:r w:rsidRPr="00BF08F1">
              <w:t>16</w:t>
            </w:r>
          </w:p>
          <w:p w:rsidR="00BF08F1" w:rsidRPr="00BF08F1" w:rsidRDefault="00BF08F1" w:rsidP="00BF08F1">
            <w:r w:rsidRPr="00BF08F1">
              <w:t>16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6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8 (33682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 (437302)</w:t>
            </w:r>
          </w:p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>
            <w:r w:rsidRPr="00BF08F1">
              <w:t>1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9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1G48920</w:t>
            </w:r>
          </w:p>
          <w:p w:rsidR="00BF08F1" w:rsidRPr="00BF08F1" w:rsidRDefault="00BF08F1" w:rsidP="00BF08F1">
            <w:r w:rsidRPr="00BF08F1">
              <w:t>AT5G233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20800</w:t>
            </w:r>
          </w:p>
          <w:p w:rsidR="00BF08F1" w:rsidRPr="00BF08F1" w:rsidRDefault="00BF08F1" w:rsidP="00BF08F1">
            <w:r w:rsidRPr="00BF08F1">
              <w:t>AT5G23130</w:t>
            </w:r>
          </w:p>
          <w:p w:rsidR="00BF08F1" w:rsidRPr="00BF08F1" w:rsidRDefault="00BF08F1" w:rsidP="00BF08F1">
            <w:r w:rsidRPr="00BF08F1">
              <w:t>AT5G231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59940</w:t>
            </w:r>
          </w:p>
          <w:p w:rsidR="00BF08F1" w:rsidRPr="00BF08F1" w:rsidRDefault="00BF08F1" w:rsidP="00BF08F1">
            <w:r w:rsidRPr="00BF08F1">
              <w:t>AT2G381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10430</w:t>
            </w:r>
          </w:p>
          <w:p w:rsidR="00BF08F1" w:rsidRPr="00BF08F1" w:rsidRDefault="00BF08F1" w:rsidP="00BF08F1">
            <w:r w:rsidRPr="00BF08F1">
              <w:t>AT1G604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0220</w:t>
            </w:r>
          </w:p>
          <w:p w:rsidR="00BF08F1" w:rsidRPr="00BF08F1" w:rsidRDefault="00BF08F1" w:rsidP="00BF08F1">
            <w:r w:rsidRPr="00BF08F1">
              <w:t>AT1G23540</w:t>
            </w:r>
          </w:p>
          <w:p w:rsidR="00BF08F1" w:rsidRPr="00BF08F1" w:rsidRDefault="00BF08F1" w:rsidP="00BF08F1">
            <w:r w:rsidRPr="00BF08F1">
              <w:t>AT1G24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0000</w:t>
            </w:r>
          </w:p>
          <w:p w:rsidR="00BF08F1" w:rsidRPr="00BF08F1" w:rsidRDefault="00BF08F1" w:rsidP="00BF08F1">
            <w:r w:rsidRPr="00BF08F1">
              <w:t>AT5G6262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382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169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lastRenderedPageBreak/>
              <w:t>AT1G70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105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42960</w:t>
            </w:r>
          </w:p>
          <w:p w:rsidR="00BF08F1" w:rsidRPr="00BF08F1" w:rsidRDefault="00BF08F1" w:rsidP="00BF08F1">
            <w:r w:rsidRPr="00BF08F1">
              <w:t>AT1G680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79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08850</w:t>
            </w:r>
          </w:p>
          <w:p w:rsidR="00BF08F1" w:rsidRPr="00BF08F1" w:rsidRDefault="00BF08F1" w:rsidP="00BF08F1">
            <w:r w:rsidRPr="00BF08F1">
              <w:t>AT1G23420</w:t>
            </w:r>
          </w:p>
          <w:p w:rsidR="00BF08F1" w:rsidRPr="00BF08F1" w:rsidRDefault="00BF08F1" w:rsidP="00BF08F1">
            <w:r w:rsidRPr="00BF08F1">
              <w:t>AT4G38620</w:t>
            </w:r>
          </w:p>
          <w:p w:rsidR="00BF08F1" w:rsidRPr="00BF08F1" w:rsidRDefault="00BF08F1" w:rsidP="00BF08F1">
            <w:r w:rsidRPr="00BF08F1">
              <w:t>AT4G0257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012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016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15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17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04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2820</w:t>
            </w:r>
          </w:p>
          <w:p w:rsidR="00BF08F1" w:rsidRPr="00BF08F1" w:rsidRDefault="00BF08F1" w:rsidP="00BF08F1">
            <w:r w:rsidRPr="00BF08F1">
              <w:t>AT1G695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29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68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030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31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6945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39660</w:t>
            </w:r>
          </w:p>
          <w:p w:rsidR="00BF08F1" w:rsidRPr="00BF08F1" w:rsidRDefault="00BF08F1" w:rsidP="00BF08F1">
            <w:r w:rsidRPr="00BF08F1">
              <w:t>AT2G030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67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15310</w:t>
            </w:r>
          </w:p>
          <w:p w:rsidR="00BF08F1" w:rsidRPr="00BF08F1" w:rsidRDefault="00BF08F1" w:rsidP="00BF08F1">
            <w:r w:rsidRPr="00BF08F1">
              <w:t>AT3G476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68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14360</w:t>
            </w:r>
          </w:p>
          <w:p w:rsidR="00BF08F1" w:rsidRPr="00BF08F1" w:rsidRDefault="00BF08F1" w:rsidP="00BF08F1">
            <w:r w:rsidRPr="00BF08F1">
              <w:t>AT1G694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0299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ATNUC-L1, development</w:t>
            </w:r>
          </w:p>
          <w:p w:rsidR="00BF08F1" w:rsidRPr="00BF08F1" w:rsidRDefault="00BF08F1" w:rsidP="00BF08F1">
            <w:r w:rsidRPr="00BF08F1">
              <w:t>ATICMTA, development, flower development</w:t>
            </w:r>
          </w:p>
          <w:p w:rsidR="00BF08F1" w:rsidRPr="00BF08F1" w:rsidRDefault="00BF08F1" w:rsidP="00BF08F1">
            <w:r w:rsidRPr="00BF08F1">
              <w:t>Rcd1-like, development</w:t>
            </w:r>
          </w:p>
          <w:p w:rsidR="00BF08F1" w:rsidRPr="00BF08F1" w:rsidRDefault="00BF08F1" w:rsidP="00BF08F1">
            <w:proofErr w:type="spellStart"/>
            <w:r w:rsidRPr="00BF08F1">
              <w:t>LysM</w:t>
            </w:r>
            <w:proofErr w:type="spellEnd"/>
            <w:r w:rsidRPr="00BF08F1">
              <w:t xml:space="preserve"> domain, cell wall</w:t>
            </w:r>
          </w:p>
          <w:p w:rsidR="00BF08F1" w:rsidRPr="00BF08F1" w:rsidRDefault="00BF08F1" w:rsidP="00BF08F1">
            <w:r w:rsidRPr="00BF08F1">
              <w:t xml:space="preserve">Enhancer of AG-4, anthocyanin accumulation, cell differentiation, regulation of flowering, transition to flowering, activator of FLC expression, enhances AG function </w:t>
            </w:r>
          </w:p>
          <w:p w:rsidR="00BF08F1" w:rsidRPr="00BF08F1" w:rsidRDefault="00BF08F1" w:rsidP="00BF08F1">
            <w:r w:rsidRPr="00BF08F1">
              <w:t>ARR3, Circadian rhythm</w:t>
            </w:r>
          </w:p>
          <w:p w:rsidR="00BF08F1" w:rsidRPr="00BF08F1" w:rsidRDefault="00BF08F1" w:rsidP="00BF08F1">
            <w:r w:rsidRPr="00BF08F1">
              <w:t xml:space="preserve">ATGPAT6, </w:t>
            </w:r>
            <w:proofErr w:type="spellStart"/>
            <w:r w:rsidRPr="00BF08F1">
              <w:t>cutin</w:t>
            </w:r>
            <w:proofErr w:type="spellEnd"/>
            <w:r w:rsidRPr="00BF08F1">
              <w:t xml:space="preserve"> biosynthetic process, flower development</w:t>
            </w:r>
          </w:p>
          <w:p w:rsidR="00BF08F1" w:rsidRPr="00BF08F1" w:rsidRDefault="00BF08F1" w:rsidP="00BF08F1">
            <w:r w:rsidRPr="00BF08F1">
              <w:t>PP2A-2, signalling</w:t>
            </w:r>
          </w:p>
          <w:p w:rsidR="00BF08F1" w:rsidRPr="00BF08F1" w:rsidRDefault="00BF08F1" w:rsidP="00BF08F1">
            <w:r w:rsidRPr="00BF08F1">
              <w:t xml:space="preserve">ATNRX1, pollen tube </w:t>
            </w:r>
            <w:r w:rsidRPr="00BF08F1">
              <w:lastRenderedPageBreak/>
              <w:t>growth, guidance, regulation of growth</w:t>
            </w:r>
          </w:p>
          <w:p w:rsidR="00BF08F1" w:rsidRPr="00BF08F1" w:rsidRDefault="00BF08F1" w:rsidP="00BF08F1">
            <w:r w:rsidRPr="00BF08F1">
              <w:t>OTS1, flowering time regulation</w:t>
            </w:r>
          </w:p>
          <w:p w:rsidR="00BF08F1" w:rsidRPr="00BF08F1" w:rsidRDefault="00BF08F1" w:rsidP="00BF08F1">
            <w:r w:rsidRPr="00BF08F1">
              <w:t>ATPERK12, fertility, development</w:t>
            </w:r>
          </w:p>
          <w:p w:rsidR="00BF08F1" w:rsidRPr="00BF08F1" w:rsidRDefault="00BF08F1" w:rsidP="00BF08F1">
            <w:r w:rsidRPr="00BF08F1">
              <w:t>GATL8, cell wall organisation, pectin biosynthetic process</w:t>
            </w:r>
          </w:p>
          <w:p w:rsidR="00BF08F1" w:rsidRPr="00BF08F1" w:rsidRDefault="00BF08F1" w:rsidP="00BF08F1">
            <w:r w:rsidRPr="00BF08F1">
              <w:t>MYBD, anthocyanin biosynthesis</w:t>
            </w:r>
          </w:p>
          <w:p w:rsidR="00BF08F1" w:rsidRPr="00BF08F1" w:rsidRDefault="00BF08F1" w:rsidP="00BF08F1">
            <w:r w:rsidRPr="00BF08F1">
              <w:t>GALT6, Seed coat development, negative regulation of leaf senescence</w:t>
            </w:r>
          </w:p>
          <w:p w:rsidR="00BF08F1" w:rsidRPr="00BF08F1" w:rsidRDefault="00BF08F1" w:rsidP="00BF08F1">
            <w:r w:rsidRPr="00BF08F1">
              <w:t>ATAMPD, embryo development ending in seed dormancy</w:t>
            </w:r>
          </w:p>
          <w:p w:rsidR="00BF08F1" w:rsidRPr="00BF08F1" w:rsidRDefault="00BF08F1" w:rsidP="00BF08F1">
            <w:r w:rsidRPr="00BF08F1">
              <w:t xml:space="preserve">AMS, </w:t>
            </w:r>
            <w:proofErr w:type="spellStart"/>
            <w:r w:rsidRPr="00BF08F1">
              <w:t>bHLH</w:t>
            </w:r>
            <w:proofErr w:type="spellEnd"/>
            <w:r w:rsidRPr="00BF08F1">
              <w:t xml:space="preserve">, </w:t>
            </w:r>
            <w:proofErr w:type="spellStart"/>
            <w:r w:rsidRPr="00BF08F1">
              <w:t>anther</w:t>
            </w:r>
            <w:proofErr w:type="spellEnd"/>
            <w:r w:rsidRPr="00BF08F1">
              <w:t xml:space="preserve"> wall development, pollen development</w:t>
            </w:r>
          </w:p>
          <w:p w:rsidR="00BF08F1" w:rsidRPr="00BF08F1" w:rsidRDefault="00BF08F1" w:rsidP="00BF08F1">
            <w:r w:rsidRPr="00BF08F1">
              <w:t>MMP, development, regulation of photoperiodism</w:t>
            </w:r>
          </w:p>
          <w:p w:rsidR="00BF08F1" w:rsidRPr="00BF08F1" w:rsidRDefault="00BF08F1" w:rsidP="00BF08F1">
            <w:r w:rsidRPr="00BF08F1">
              <w:t>EMB2004, embryo development ending in seed dormancy</w:t>
            </w:r>
          </w:p>
          <w:p w:rsidR="00BF08F1" w:rsidRPr="00BF08F1" w:rsidRDefault="00BF08F1" w:rsidP="00BF08F1">
            <w:r w:rsidRPr="00BF08F1">
              <w:t>ASD, flower development</w:t>
            </w:r>
          </w:p>
          <w:p w:rsidR="00BF08F1" w:rsidRPr="00BF08F1" w:rsidRDefault="00BF08F1" w:rsidP="00BF08F1">
            <w:r w:rsidRPr="00BF08F1">
              <w:t>FKF1, regulates CO expression, flowering</w:t>
            </w:r>
          </w:p>
          <w:p w:rsidR="00BF08F1" w:rsidRPr="00BF08F1" w:rsidRDefault="00BF08F1" w:rsidP="00BF08F1">
            <w:r w:rsidRPr="00BF08F1">
              <w:t>POD1, pollen tube guidance, embryo development</w:t>
            </w:r>
          </w:p>
          <w:p w:rsidR="00BF08F1" w:rsidRPr="00BF08F1" w:rsidRDefault="00BF08F1" w:rsidP="00BF08F1">
            <w:r w:rsidRPr="00BF08F1">
              <w:t>MDIS-1IRLK2, pollen tube guidance</w:t>
            </w:r>
          </w:p>
          <w:p w:rsidR="00BF08F1" w:rsidRPr="00BF08F1" w:rsidRDefault="00BF08F1" w:rsidP="00BF08F1">
            <w:r w:rsidRPr="00BF08F1">
              <w:t>INO, YABBY, ovule development</w:t>
            </w:r>
          </w:p>
          <w:p w:rsidR="00BF08F1" w:rsidRPr="00BF08F1" w:rsidRDefault="00BF08F1" w:rsidP="00BF08F1">
            <w:r w:rsidRPr="00BF08F1">
              <w:t>ATMYB4, cell differentiation</w:t>
            </w:r>
          </w:p>
          <w:p w:rsidR="00BF08F1" w:rsidRPr="00BF08F1" w:rsidRDefault="00BF08F1" w:rsidP="00BF08F1">
            <w:r w:rsidRPr="00BF08F1">
              <w:t xml:space="preserve">ATCUL1, embryo development ending in seed dormancy, ethylene activated signalling, auxin activated signalling, </w:t>
            </w:r>
            <w:proofErr w:type="spellStart"/>
            <w:r w:rsidRPr="00BF08F1">
              <w:t>jasmonic</w:t>
            </w:r>
            <w:proofErr w:type="spellEnd"/>
            <w:r w:rsidRPr="00BF08F1">
              <w:t xml:space="preserve"> acid </w:t>
            </w:r>
            <w:proofErr w:type="spellStart"/>
            <w:r w:rsidRPr="00BF08F1">
              <w:t>acid</w:t>
            </w:r>
            <w:proofErr w:type="spellEnd"/>
            <w:r w:rsidRPr="00BF08F1">
              <w:t xml:space="preserve"> activated signalling</w:t>
            </w:r>
          </w:p>
          <w:p w:rsidR="00BF08F1" w:rsidRPr="00BF08F1" w:rsidRDefault="00BF08F1" w:rsidP="00BF08F1">
            <w:r w:rsidRPr="00BF08F1">
              <w:t xml:space="preserve">RPI2, Vegetative to reproductive phase </w:t>
            </w:r>
            <w:r w:rsidRPr="00BF08F1">
              <w:lastRenderedPageBreak/>
              <w:t>transition of meristem, flowering time control</w:t>
            </w:r>
          </w:p>
          <w:p w:rsidR="00BF08F1" w:rsidRPr="00BF08F1" w:rsidRDefault="00BF08F1" w:rsidP="00BF08F1">
            <w:r w:rsidRPr="00BF08F1">
              <w:t>MEE11, embryo development ending in seed dormancy</w:t>
            </w:r>
          </w:p>
          <w:p w:rsidR="00BF08F1" w:rsidRPr="00BF08F1" w:rsidRDefault="00BF08F1" w:rsidP="00BF08F1">
            <w:r w:rsidRPr="00BF08F1">
              <w:t>RGA, fruit and flower development, signalling</w:t>
            </w:r>
          </w:p>
          <w:p w:rsidR="00BF08F1" w:rsidRPr="00BF08F1" w:rsidRDefault="00BF08F1" w:rsidP="00BF08F1">
            <w:r w:rsidRPr="00BF08F1">
              <w:t>Embryo Sac Developmental Arrest 26, development of embryo</w:t>
            </w:r>
          </w:p>
          <w:p w:rsidR="00BF08F1" w:rsidRPr="00BF08F1" w:rsidRDefault="00BF08F1" w:rsidP="00BF08F1">
            <w:r w:rsidRPr="00BF08F1">
              <w:t>MTOPVIB, embryo sac morphogenesis</w:t>
            </w:r>
          </w:p>
          <w:p w:rsidR="00BF08F1" w:rsidRPr="00BF08F1" w:rsidRDefault="00BF08F1" w:rsidP="00BF08F1">
            <w:r w:rsidRPr="00BF08F1">
              <w:t>ATMYB88, embryo sac development</w:t>
            </w:r>
          </w:p>
          <w:p w:rsidR="00BF08F1" w:rsidRPr="00BF08F1" w:rsidRDefault="00BF08F1" w:rsidP="00BF08F1">
            <w:r w:rsidRPr="00BF08F1">
              <w:t xml:space="preserve">Cytochrome P450, pollen </w:t>
            </w:r>
            <w:proofErr w:type="spellStart"/>
            <w:r w:rsidRPr="00BF08F1">
              <w:t>exine</w:t>
            </w:r>
            <w:proofErr w:type="spellEnd"/>
            <w:r w:rsidRPr="00BF08F1">
              <w:t xml:space="preserve"> formation</w:t>
            </w:r>
          </w:p>
          <w:p w:rsidR="00BF08F1" w:rsidRPr="00BF08F1" w:rsidRDefault="00BF08F1" w:rsidP="00BF08F1">
            <w:r w:rsidRPr="00BF08F1">
              <w:t xml:space="preserve">APY6, </w:t>
            </w:r>
            <w:proofErr w:type="spellStart"/>
            <w:r w:rsidRPr="00BF08F1">
              <w:t>anther</w:t>
            </w:r>
            <w:proofErr w:type="spellEnd"/>
            <w:r w:rsidRPr="00BF08F1">
              <w:t xml:space="preserve"> dehiscence, pollen </w:t>
            </w:r>
            <w:proofErr w:type="spellStart"/>
            <w:r w:rsidRPr="00BF08F1">
              <w:t>exine</w:t>
            </w:r>
            <w:proofErr w:type="spellEnd"/>
            <w:r w:rsidRPr="00BF08F1">
              <w:t xml:space="preserve"> formation</w:t>
            </w:r>
          </w:p>
          <w:p w:rsidR="00BF08F1" w:rsidRPr="00BF08F1" w:rsidRDefault="00BF08F1" w:rsidP="00BF08F1">
            <w:r w:rsidRPr="00BF08F1">
              <w:t>ATCUL3, embryo development ending in seed dormancy, endosperm development, flowering</w:t>
            </w:r>
          </w:p>
          <w:p w:rsidR="00BF08F1" w:rsidRPr="00BF08F1" w:rsidRDefault="00BF08F1" w:rsidP="00BF08F1">
            <w:r w:rsidRPr="00BF08F1">
              <w:t>EMB93, embryo development ending in seed dormancy</w:t>
            </w:r>
          </w:p>
          <w:p w:rsidR="00BF08F1" w:rsidRPr="00BF08F1" w:rsidRDefault="00BF08F1" w:rsidP="00BF08F1">
            <w:r w:rsidRPr="00BF08F1">
              <w:t>EMB1579, embryo development ending in seed dormancy</w:t>
            </w:r>
          </w:p>
          <w:p w:rsidR="00BF08F1" w:rsidRPr="00BF08F1" w:rsidRDefault="00BF08F1" w:rsidP="00BF08F1">
            <w:r w:rsidRPr="00BF08F1">
              <w:t xml:space="preserve">KDR, </w:t>
            </w:r>
            <w:proofErr w:type="spellStart"/>
            <w:r w:rsidRPr="00BF08F1">
              <w:t>bHLH</w:t>
            </w:r>
            <w:proofErr w:type="spellEnd"/>
            <w:r w:rsidRPr="00BF08F1">
              <w:t xml:space="preserve"> involved in light signalling</w:t>
            </w:r>
          </w:p>
          <w:p w:rsidR="00BF08F1" w:rsidRPr="00BF08F1" w:rsidRDefault="00BF08F1" w:rsidP="00BF08F1">
            <w:r w:rsidRPr="00BF08F1">
              <w:t>CDF2, flower development</w:t>
            </w:r>
          </w:p>
          <w:p w:rsidR="00BF08F1" w:rsidRPr="00BF08F1" w:rsidRDefault="00BF08F1" w:rsidP="00BF08F1">
            <w:r w:rsidRPr="00BF08F1">
              <w:t>AGL30, pollen maturation, pollen tube growth</w:t>
            </w:r>
          </w:p>
          <w:p w:rsidR="00BF08F1" w:rsidRPr="00BF08F1" w:rsidRDefault="00BF08F1" w:rsidP="00BF08F1">
            <w:r w:rsidRPr="00BF08F1">
              <w:t>ATEXPA10, cell wall loosening and modification</w:t>
            </w:r>
          </w:p>
          <w:p w:rsidR="00BF08F1" w:rsidRPr="00BF08F1" w:rsidRDefault="00BF08F1" w:rsidP="00BF08F1">
            <w:r w:rsidRPr="00BF08F1">
              <w:t>MYB16, cell morphogenesis</w:t>
            </w:r>
          </w:p>
          <w:p w:rsidR="00BF08F1" w:rsidRPr="00BF08F1" w:rsidRDefault="00BF08F1" w:rsidP="00BF08F1">
            <w:r w:rsidRPr="00BF08F1">
              <w:t xml:space="preserve">ATTCP14, cell proliferation, inflorescence </w:t>
            </w:r>
            <w:r w:rsidRPr="00BF08F1">
              <w:lastRenderedPageBreak/>
              <w:t>development</w:t>
            </w:r>
          </w:p>
          <w:p w:rsidR="00BF08F1" w:rsidRPr="00BF08F1" w:rsidRDefault="00BF08F1" w:rsidP="00BF08F1">
            <w:r w:rsidRPr="00BF08F1">
              <w:t>ATORC6, DNA replication, pollen development</w:t>
            </w:r>
          </w:p>
          <w:p w:rsidR="00BF08F1" w:rsidRPr="00BF08F1" w:rsidRDefault="00BF08F1" w:rsidP="00BF08F1">
            <w:r w:rsidRPr="00BF08F1">
              <w:t>ATUTR3, embryo sac development</w:t>
            </w:r>
          </w:p>
          <w:p w:rsidR="00BF08F1" w:rsidRPr="00BF08F1" w:rsidRDefault="00BF08F1" w:rsidP="00BF08F1">
            <w:r w:rsidRPr="00BF08F1">
              <w:t>ANAC029, embryo development ending in seed dormancy</w:t>
            </w:r>
          </w:p>
          <w:p w:rsidR="00BF08F1" w:rsidRPr="00BF08F1" w:rsidRDefault="00BF08F1" w:rsidP="00BF08F1">
            <w:r w:rsidRPr="00BF08F1">
              <w:t>ATRNS1, anthocyanin biosynthesis, aging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Green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r w:rsidRPr="00BF08F1">
              <w:t xml:space="preserve">LG 3 </w:t>
            </w:r>
          </w:p>
          <w:p w:rsidR="00BF08F1" w:rsidRPr="00BF08F1" w:rsidRDefault="00BF08F1" w:rsidP="00BF08F1">
            <w:r w:rsidRPr="00BF08F1">
              <w:t>49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 xml:space="preserve">1998 (47377) 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945 (20523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028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726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 xml:space="preserve">CDG1-like, </w:t>
            </w:r>
            <w:proofErr w:type="spellStart"/>
            <w:r w:rsidRPr="00BF08F1">
              <w:t>brassinosteroid</w:t>
            </w:r>
            <w:proofErr w:type="spellEnd"/>
            <w:r w:rsidRPr="00BF08F1">
              <w:t xml:space="preserve"> signalling, plant growth</w:t>
            </w:r>
          </w:p>
          <w:p w:rsidR="00BF08F1" w:rsidRPr="00BF08F1" w:rsidRDefault="00BF08F1" w:rsidP="00BF08F1">
            <w:r w:rsidRPr="00BF08F1">
              <w:t>ATWRKY44, seed coat development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t xml:space="preserve">Green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or fruit se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105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65 (21047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65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65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58 (43514)</w:t>
            </w:r>
          </w:p>
          <w:p w:rsidR="00BF08F1" w:rsidRPr="00BF08F1" w:rsidRDefault="00BF08F1" w:rsidP="00BF08F1">
            <w:r w:rsidRPr="00BF08F1">
              <w:t>858</w:t>
            </w:r>
          </w:p>
          <w:p w:rsidR="00BF08F1" w:rsidRPr="00BF08F1" w:rsidRDefault="00BF08F1" w:rsidP="00BF08F1">
            <w:r w:rsidRPr="00BF08F1">
              <w:t>734 (47642)</w:t>
            </w:r>
          </w:p>
          <w:p w:rsidR="00BF08F1" w:rsidRPr="00BF08F1" w:rsidRDefault="00BF08F1" w:rsidP="00BF08F1">
            <w:r w:rsidRPr="00BF08F1">
              <w:t>73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34</w:t>
            </w:r>
          </w:p>
          <w:p w:rsidR="00BF08F1" w:rsidRPr="00BF08F1" w:rsidRDefault="00BF08F1" w:rsidP="00BF08F1">
            <w:r w:rsidRPr="00BF08F1">
              <w:t>4 (654795)</w:t>
            </w:r>
          </w:p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82 (10463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09 (59042)</w:t>
            </w:r>
          </w:p>
          <w:p w:rsidR="00BF08F1" w:rsidRPr="00BF08F1" w:rsidRDefault="00BF08F1" w:rsidP="00BF08F1">
            <w:r w:rsidRPr="00BF08F1">
              <w:t>43 (302968)</w:t>
            </w:r>
          </w:p>
          <w:p w:rsidR="00BF08F1" w:rsidRPr="00BF08F1" w:rsidRDefault="00BF08F1" w:rsidP="00BF08F1">
            <w:r w:rsidRPr="00BF08F1">
              <w:t>43</w:t>
            </w:r>
          </w:p>
          <w:p w:rsidR="00BF08F1" w:rsidRPr="00BF08F1" w:rsidRDefault="00BF08F1" w:rsidP="00BF08F1">
            <w:r w:rsidRPr="00BF08F1">
              <w:t>43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4G282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281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311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03240</w:t>
            </w:r>
          </w:p>
          <w:p w:rsidR="00BF08F1" w:rsidRPr="00BF08F1" w:rsidRDefault="00BF08F1" w:rsidP="00BF08F1">
            <w:r w:rsidRPr="00BF08F1">
              <w:t>AT2G19130</w:t>
            </w:r>
          </w:p>
          <w:p w:rsidR="00BF08F1" w:rsidRPr="00BF08F1" w:rsidRDefault="00BF08F1" w:rsidP="00BF08F1">
            <w:r w:rsidRPr="00BF08F1">
              <w:t>AT1G80070</w:t>
            </w:r>
          </w:p>
          <w:p w:rsidR="00BF08F1" w:rsidRPr="00BF08F1" w:rsidRDefault="00BF08F1" w:rsidP="00BF08F1">
            <w:r w:rsidRPr="00BF08F1">
              <w:t>AT4G032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12210</w:t>
            </w:r>
          </w:p>
          <w:p w:rsidR="00BF08F1" w:rsidRPr="00BF08F1" w:rsidRDefault="00BF08F1" w:rsidP="00BF08F1">
            <w:r w:rsidRPr="00BF08F1">
              <w:t>AT3G04090</w:t>
            </w:r>
          </w:p>
          <w:p w:rsidR="00BF08F1" w:rsidRPr="00BF08F1" w:rsidRDefault="00BF08F1" w:rsidP="00BF08F1">
            <w:r w:rsidRPr="00BF08F1">
              <w:t>AT5G546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2280</w:t>
            </w:r>
          </w:p>
          <w:p w:rsidR="00BF08F1" w:rsidRPr="00BF08F1" w:rsidRDefault="00BF08F1" w:rsidP="00BF08F1">
            <w:r w:rsidRPr="00BF08F1">
              <w:t>AT4G151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23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464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051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22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2150</w:t>
            </w:r>
          </w:p>
          <w:p w:rsidR="00BF08F1" w:rsidRPr="00BF08F1" w:rsidRDefault="00BF08F1" w:rsidP="00BF08F1">
            <w:r w:rsidRPr="00BF08F1">
              <w:t>AT2G37630</w:t>
            </w:r>
          </w:p>
          <w:p w:rsidR="00BF08F1" w:rsidRPr="00BF08F1" w:rsidRDefault="00BF08F1" w:rsidP="00BF08F1">
            <w:r w:rsidRPr="00BF08F1">
              <w:t>AT1G13280</w:t>
            </w:r>
          </w:p>
          <w:p w:rsidR="00BF08F1" w:rsidRPr="00BF08F1" w:rsidRDefault="00BF08F1" w:rsidP="00BF08F1">
            <w:r w:rsidRPr="00BF08F1">
              <w:t>AT3G0238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EMB1923, embryo development ending in seed dormancy</w:t>
            </w:r>
          </w:p>
          <w:p w:rsidR="00BF08F1" w:rsidRPr="00BF08F1" w:rsidRDefault="00BF08F1" w:rsidP="00BF08F1">
            <w:r w:rsidRPr="00BF08F1">
              <w:t>ULT, multicellular organism development, floral meristem determinacy, regulation of inflorescence meristem growth</w:t>
            </w:r>
          </w:p>
          <w:p w:rsidR="00BF08F1" w:rsidRPr="00BF08F1" w:rsidRDefault="00BF08F1" w:rsidP="00BF08F1">
            <w:r w:rsidRPr="00BF08F1">
              <w:t>ATMYB14, cell differentiation, response to ethylene, response to auxin</w:t>
            </w:r>
          </w:p>
          <w:p w:rsidR="00BF08F1" w:rsidRPr="00BF08F1" w:rsidRDefault="00BF08F1" w:rsidP="00BF08F1">
            <w:r w:rsidRPr="00BF08F1">
              <w:t>ATFH, embryo development</w:t>
            </w:r>
          </w:p>
          <w:p w:rsidR="00BF08F1" w:rsidRPr="00BF08F1" w:rsidRDefault="00BF08F1" w:rsidP="00BF08F1">
            <w:r w:rsidRPr="00BF08F1">
              <w:t>S-locus lectin, recognition of pollen</w:t>
            </w:r>
          </w:p>
          <w:p w:rsidR="00BF08F1" w:rsidRPr="00BF08F1" w:rsidRDefault="00BF08F1" w:rsidP="00BF08F1">
            <w:r w:rsidRPr="00BF08F1">
              <w:t>EMB14, embryonic development</w:t>
            </w:r>
          </w:p>
          <w:p w:rsidR="00BF08F1" w:rsidRPr="00BF08F1" w:rsidRDefault="00BF08F1" w:rsidP="00BF08F1">
            <w:r w:rsidRPr="00BF08F1">
              <w:t>XTH9, cell wall biogenesis, cell wall organisation</w:t>
            </w:r>
          </w:p>
          <w:p w:rsidR="00BF08F1" w:rsidRPr="00BF08F1" w:rsidRDefault="00BF08F1" w:rsidP="00BF08F1">
            <w:r w:rsidRPr="00BF08F1">
              <w:t>ATRRGTB1, pollen development</w:t>
            </w:r>
          </w:p>
          <w:p w:rsidR="00BF08F1" w:rsidRPr="00BF08F1" w:rsidRDefault="00BF08F1" w:rsidP="00BF08F1">
            <w:r w:rsidRPr="00BF08F1">
              <w:t>SIP1, aquaporin, transport</w:t>
            </w:r>
          </w:p>
          <w:p w:rsidR="00BF08F1" w:rsidRPr="00BF08F1" w:rsidRDefault="00BF08F1" w:rsidP="00BF08F1">
            <w:r w:rsidRPr="00BF08F1">
              <w:t>FH5, endosperm development, seed morphogenesis</w:t>
            </w:r>
          </w:p>
          <w:p w:rsidR="00BF08F1" w:rsidRPr="00BF08F1" w:rsidRDefault="00BF08F1" w:rsidP="00BF08F1">
            <w:r w:rsidRPr="00BF08F1">
              <w:t xml:space="preserve">VCC, embryo </w:t>
            </w:r>
            <w:proofErr w:type="spellStart"/>
            <w:r w:rsidRPr="00BF08F1">
              <w:lastRenderedPageBreak/>
              <w:t>provasculature</w:t>
            </w:r>
            <w:proofErr w:type="spellEnd"/>
            <w:r w:rsidRPr="00BF08F1">
              <w:t xml:space="preserve"> development</w:t>
            </w:r>
          </w:p>
          <w:p w:rsidR="00BF08F1" w:rsidRPr="00BF08F1" w:rsidRDefault="00BF08F1" w:rsidP="00BF08F1">
            <w:r w:rsidRPr="00BF08F1">
              <w:t>ATXR3, carpel development, post-embryonic development</w:t>
            </w:r>
          </w:p>
          <w:p w:rsidR="00BF08F1" w:rsidRPr="00BF08F1" w:rsidRDefault="00BF08F1" w:rsidP="00BF08F1">
            <w:r w:rsidRPr="00BF08F1">
              <w:t>BUM, carpel development, SAM formation during embryogenesis</w:t>
            </w:r>
          </w:p>
          <w:p w:rsidR="00BF08F1" w:rsidRPr="00BF08F1" w:rsidRDefault="00BF08F1" w:rsidP="00BF08F1">
            <w:r w:rsidRPr="00BF08F1">
              <w:t>CPC, cell differentiation, epidermal cell differentiation</w:t>
            </w:r>
          </w:p>
          <w:p w:rsidR="00BF08F1" w:rsidRPr="00BF08F1" w:rsidRDefault="00BF08F1" w:rsidP="00BF08F1">
            <w:r w:rsidRPr="00BF08F1">
              <w:t>EMB2394 embryo development ending in seed dormancy</w:t>
            </w:r>
          </w:p>
          <w:p w:rsidR="00BF08F1" w:rsidRPr="00BF08F1" w:rsidRDefault="00BF08F1" w:rsidP="00BF08F1">
            <w:r w:rsidRPr="00BF08F1">
              <w:t>ATTAH18, embryo development ending in seed dormancy</w:t>
            </w:r>
          </w:p>
          <w:p w:rsidR="00BF08F1" w:rsidRPr="00BF08F1" w:rsidRDefault="00BF08F1" w:rsidP="00BF08F1">
            <w:r w:rsidRPr="00BF08F1">
              <w:t>A-PTF1, cell differentiation</w:t>
            </w:r>
          </w:p>
          <w:p w:rsidR="00BF08F1" w:rsidRPr="00BF08F1" w:rsidRDefault="00BF08F1" w:rsidP="00BF08F1">
            <w:r w:rsidRPr="00BF08F1">
              <w:t>ATMYB91, cell division, cell differentiation</w:t>
            </w:r>
          </w:p>
          <w:p w:rsidR="00BF08F1" w:rsidRPr="00BF08F1" w:rsidRDefault="00BF08F1" w:rsidP="00BF08F1">
            <w:r w:rsidRPr="00BF08F1">
              <w:t xml:space="preserve">AOC4, </w:t>
            </w:r>
            <w:proofErr w:type="spellStart"/>
            <w:r w:rsidRPr="00BF08F1">
              <w:t>jasmonic</w:t>
            </w:r>
            <w:proofErr w:type="spellEnd"/>
            <w:r w:rsidRPr="00BF08F1">
              <w:t xml:space="preserve"> acid biosynthesis</w:t>
            </w:r>
          </w:p>
          <w:p w:rsidR="00BF08F1" w:rsidRPr="00BF08F1" w:rsidRDefault="00BF08F1" w:rsidP="00BF08F1">
            <w:r w:rsidRPr="00BF08F1">
              <w:t>ATCOL2, flowering time</w:t>
            </w:r>
          </w:p>
          <w:p w:rsidR="00BF08F1" w:rsidRPr="00BF08F1" w:rsidRDefault="00BF08F1" w:rsidP="00BF08F1"/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 xml:space="preserve">Green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t>Overlaps QTL for fruit se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r w:rsidRPr="00BF08F1">
              <w:t>LG 5 1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376 (6818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741 (41801)</w:t>
            </w:r>
          </w:p>
          <w:p w:rsidR="00BF08F1" w:rsidRPr="00BF08F1" w:rsidRDefault="00BF08F1" w:rsidP="00BF08F1">
            <w:r w:rsidRPr="00BF08F1">
              <w:t>174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74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571 (2892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110 (4335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614 (28001)</w:t>
            </w:r>
          </w:p>
          <w:p w:rsidR="00BF08F1" w:rsidRPr="00BF08F1" w:rsidRDefault="00BF08F1" w:rsidP="00BF08F1">
            <w:r w:rsidRPr="00BF08F1">
              <w:t>10160:ErubendoSQ07_P15XL* (11060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646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62580</w:t>
            </w:r>
          </w:p>
          <w:p w:rsidR="00BF08F1" w:rsidRPr="00BF08F1" w:rsidRDefault="00BF08F1" w:rsidP="00BF08F1">
            <w:r w:rsidRPr="00BF08F1">
              <w:t>AT1G026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183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680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78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65690</w:t>
            </w:r>
          </w:p>
          <w:p w:rsidR="00BF08F1" w:rsidRPr="00BF08F1" w:rsidRDefault="00BF08F1" w:rsidP="00BF08F1">
            <w:r w:rsidRPr="00BF08F1">
              <w:t>AT1G7806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HAM1, regulation of flowering period</w:t>
            </w:r>
          </w:p>
          <w:p w:rsidR="00BF08F1" w:rsidRPr="00BF08F1" w:rsidRDefault="00BF08F1" w:rsidP="00BF08F1">
            <w:r w:rsidRPr="00BF08F1">
              <w:t>LEA protein, biological process</w:t>
            </w:r>
          </w:p>
          <w:p w:rsidR="00BF08F1" w:rsidRPr="00BF08F1" w:rsidRDefault="00BF08F1" w:rsidP="00BF08F1">
            <w:r w:rsidRPr="00BF08F1">
              <w:t>TAF13, embryo development ending in seed dormancy, endosperm development</w:t>
            </w:r>
          </w:p>
          <w:p w:rsidR="00BF08F1" w:rsidRPr="00BF08F1" w:rsidRDefault="00BF08F1" w:rsidP="00BF08F1">
            <w:r w:rsidRPr="00BF08F1">
              <w:t>ARF-Like 2, embryo development ending in seed dormancy, embryo sac cellularisation, endosperm development</w:t>
            </w:r>
          </w:p>
          <w:p w:rsidR="00BF08F1" w:rsidRPr="00BF08F1" w:rsidRDefault="00BF08F1" w:rsidP="00BF08F1">
            <w:r w:rsidRPr="00BF08F1">
              <w:t>ANN5, pollen development, pollen germination, pollen tube growth</w:t>
            </w:r>
          </w:p>
          <w:p w:rsidR="00BF08F1" w:rsidRPr="00BF08F1" w:rsidRDefault="00BF08F1" w:rsidP="00BF08F1">
            <w:r w:rsidRPr="00BF08F1">
              <w:lastRenderedPageBreak/>
              <w:t>ARF-17, development, cell wall, pollen wall assembly</w:t>
            </w:r>
          </w:p>
          <w:p w:rsidR="00BF08F1" w:rsidRPr="00BF08F1" w:rsidRDefault="00BF08F1" w:rsidP="00BF08F1">
            <w:r w:rsidRPr="00BF08F1">
              <w:t>NDR1/HIN1-Like, seed development</w:t>
            </w:r>
          </w:p>
          <w:p w:rsidR="00BF08F1" w:rsidRPr="00BF08F1" w:rsidRDefault="00BF08F1" w:rsidP="00BF08F1">
            <w:r w:rsidRPr="00BF08F1">
              <w:t>BXL7, cell wall, carbohydrate metabolism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 xml:space="preserve">Green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ruit set  (field)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t xml:space="preserve">Adjacent to QTLs for PCO4 (field), PCO2 (field), Green (field) </w:t>
            </w:r>
          </w:p>
        </w:tc>
        <w:tc>
          <w:tcPr>
            <w:tcW w:w="953" w:type="dxa"/>
          </w:tcPr>
          <w:p w:rsidR="00BF08F1" w:rsidRPr="00BF08F1" w:rsidRDefault="00BF08F1" w:rsidP="00BF08F1">
            <w:r w:rsidRPr="00BF08F1">
              <w:t>LG 6 9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22 (152105)</w:t>
            </w:r>
          </w:p>
          <w:p w:rsidR="00BF08F1" w:rsidRPr="00BF08F1" w:rsidRDefault="00BF08F1" w:rsidP="00BF08F1">
            <w:r w:rsidRPr="00BF08F1">
              <w:t>122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37680</w:t>
            </w:r>
          </w:p>
          <w:p w:rsidR="00BF08F1" w:rsidRPr="00BF08F1" w:rsidRDefault="00BF08F1" w:rsidP="00BF08F1">
            <w:r w:rsidRPr="00BF08F1">
              <w:t>AT5G4239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ARLA1A, cell cycle, cell division</w:t>
            </w:r>
          </w:p>
          <w:p w:rsidR="00BF08F1" w:rsidRPr="00BF08F1" w:rsidRDefault="00BF08F1" w:rsidP="00BF08F1">
            <w:r w:rsidRPr="00BF08F1">
              <w:t>SPP, embryo development ending in seed dormancy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Green/red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red fruit (field)and overlaps QTL for  PCO2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4 39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702 (80412)</w:t>
            </w:r>
          </w:p>
          <w:p w:rsidR="00BF08F1" w:rsidRPr="00BF08F1" w:rsidRDefault="00BF08F1" w:rsidP="00BF08F1">
            <w:r w:rsidRPr="00BF08F1">
              <w:t>702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452 (9545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9968:454C207_PG* (963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44120</w:t>
            </w:r>
          </w:p>
          <w:p w:rsidR="00BF08F1" w:rsidRPr="00BF08F1" w:rsidRDefault="00BF08F1" w:rsidP="00BF08F1">
            <w:r w:rsidRPr="00BF08F1">
              <w:t>AT4G2852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440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418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ATCRA1, seed maturation</w:t>
            </w:r>
          </w:p>
          <w:p w:rsidR="00BF08F1" w:rsidRPr="00BF08F1" w:rsidRDefault="00BF08F1" w:rsidP="00BF08F1">
            <w:r w:rsidRPr="00BF08F1">
              <w:t>CRC, embryo development ending in seed dormancy, seed maturation</w:t>
            </w:r>
          </w:p>
          <w:p w:rsidR="00BF08F1" w:rsidRPr="00BF08F1" w:rsidRDefault="00BF08F1" w:rsidP="00BF08F1">
            <w:r w:rsidRPr="00BF08F1">
              <w:t>EMB2171, embryo development ending in seed dormancy</w:t>
            </w:r>
          </w:p>
          <w:p w:rsidR="00BF08F1" w:rsidRPr="00BF08F1" w:rsidRDefault="00BF08F1" w:rsidP="00BF08F1">
            <w:r w:rsidRPr="00BF08F1">
              <w:t>ADPG2, cell wall modification, floral organ abscission, fruit dehiscence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 xml:space="preserve">Green/red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 xml:space="preserve">Overlaps QTL PCO2 (field), and </w:t>
            </w:r>
            <w:r w:rsidRPr="00BF08F1">
              <w:lastRenderedPageBreak/>
              <w:t>QTL PCO4 (field) Adjacent to QTL fruit set  (field) and green frui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LG 6 3cM</w:t>
            </w:r>
          </w:p>
        </w:tc>
        <w:tc>
          <w:tcPr>
            <w:tcW w:w="1477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2652:454Cl6475_Arabino* (38682)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1841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AT4G19410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3465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PAE7, cell wall organisation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 xml:space="preserve">Green/red </w:t>
            </w:r>
            <w:r w:rsidRPr="00BF08F1">
              <w:t>(polytunnel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6 4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722 (13801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0635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EMB3004, embryo development ending in seed dormancy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t xml:space="preserve">Red </w:t>
            </w:r>
            <w:r w:rsidRPr="00BF08F1">
              <w:t>(field)</w:t>
            </w:r>
            <w:r w:rsidRPr="00BF08F1">
              <w:rPr>
                <w:b/>
              </w:rPr>
              <w:t xml:space="preserve"> </w:t>
            </w:r>
            <w:r w:rsidRPr="00BF08F1">
              <w:t>adjacent to QTL bud break/open flowers (field) and QTL PCO1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2 57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694 (2980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89 (4576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826 (21273)</w:t>
            </w:r>
          </w:p>
          <w:p w:rsidR="00BF08F1" w:rsidRPr="00BF08F1" w:rsidRDefault="00BF08F1" w:rsidP="00BF08F1">
            <w:r w:rsidRPr="00BF08F1">
              <w:t>299 (150130)</w:t>
            </w:r>
          </w:p>
          <w:p w:rsidR="00BF08F1" w:rsidRPr="00BF08F1" w:rsidRDefault="00BF08F1" w:rsidP="00BF08F1">
            <w:r w:rsidRPr="00BF08F1">
              <w:t>299</w:t>
            </w:r>
          </w:p>
          <w:p w:rsidR="00BF08F1" w:rsidRPr="00BF08F1" w:rsidRDefault="00BF08F1" w:rsidP="00BF08F1">
            <w:r w:rsidRPr="00BF08F1">
              <w:t>299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204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025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42170</w:t>
            </w:r>
          </w:p>
          <w:p w:rsidR="00BF08F1" w:rsidRPr="00BF08F1" w:rsidRDefault="00BF08F1" w:rsidP="00BF08F1">
            <w:r w:rsidRPr="00BF08F1">
              <w:t>AT5G23960</w:t>
            </w:r>
          </w:p>
          <w:p w:rsidR="00BF08F1" w:rsidRPr="00BF08F1" w:rsidRDefault="00BF08F1" w:rsidP="00BF08F1">
            <w:r w:rsidRPr="00BF08F1">
              <w:t>AT4G27060</w:t>
            </w:r>
          </w:p>
          <w:p w:rsidR="00BF08F1" w:rsidRPr="00BF08F1" w:rsidRDefault="00BF08F1" w:rsidP="00BF08F1">
            <w:r w:rsidRPr="00BF08F1">
              <w:t>AT5G1741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BE1, embryo development ending in seed dormancy, post-embryonic development</w:t>
            </w:r>
          </w:p>
          <w:p w:rsidR="00BF08F1" w:rsidRPr="00BF08F1" w:rsidRDefault="00BF08F1" w:rsidP="00BF08F1">
            <w:r w:rsidRPr="00BF08F1">
              <w:t>ATCUL1, embryo development ending in seed dormancy, auxin signalling &amp; response</w:t>
            </w:r>
          </w:p>
          <w:p w:rsidR="00BF08F1" w:rsidRPr="00BF08F1" w:rsidRDefault="00BF08F1" w:rsidP="00BF08F1">
            <w:r w:rsidRPr="00BF08F1">
              <w:t>DAYSLEEPER, post-embryonic development</w:t>
            </w:r>
          </w:p>
          <w:p w:rsidR="00BF08F1" w:rsidRPr="00BF08F1" w:rsidRDefault="00BF08F1" w:rsidP="00BF08F1">
            <w:r w:rsidRPr="00BF08F1">
              <w:t>ATTPS21, floral volatile generation</w:t>
            </w:r>
          </w:p>
          <w:p w:rsidR="00BF08F1" w:rsidRPr="00BF08F1" w:rsidRDefault="00BF08F1" w:rsidP="00BF08F1">
            <w:r w:rsidRPr="00BF08F1">
              <w:t>CN, unidimensional cell growth</w:t>
            </w:r>
          </w:p>
          <w:p w:rsidR="00BF08F1" w:rsidRPr="00BF08F1" w:rsidRDefault="00BF08F1" w:rsidP="00BF08F1">
            <w:r w:rsidRPr="00BF08F1">
              <w:t>Spc97, gametophyte development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t xml:space="preserve">Red </w:t>
            </w:r>
            <w:r w:rsidRPr="00BF08F1">
              <w:t>(field &amp; polytunnel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Close to QTL for bud break/open flowers (field) and PCO1 trai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8-9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08 (65601)</w:t>
            </w:r>
          </w:p>
          <w:p w:rsidR="00BF08F1" w:rsidRPr="00BF08F1" w:rsidRDefault="00BF08F1" w:rsidP="00BF08F1">
            <w:r w:rsidRPr="00BF08F1">
              <w:t>40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341 (15959)</w:t>
            </w:r>
          </w:p>
          <w:p w:rsidR="00BF08F1" w:rsidRPr="00BF08F1" w:rsidRDefault="00BF08F1" w:rsidP="00BF08F1">
            <w:r w:rsidRPr="00BF08F1">
              <w:t>502 (6453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02</w:t>
            </w:r>
          </w:p>
          <w:p w:rsidR="00BF08F1" w:rsidRPr="00BF08F1" w:rsidRDefault="00BF08F1" w:rsidP="00BF08F1">
            <w:r w:rsidRPr="00BF08F1">
              <w:t>301 (8155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1 (50053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1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426 (1191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134 (10848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13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6 (51204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9 (322430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 (708840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896 (38052)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5G16460</w:t>
            </w:r>
          </w:p>
          <w:p w:rsidR="00BF08F1" w:rsidRPr="00BF08F1" w:rsidRDefault="00BF08F1" w:rsidP="00BF08F1">
            <w:r w:rsidRPr="00BF08F1">
              <w:t>AT5G562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4690</w:t>
            </w:r>
          </w:p>
          <w:p w:rsidR="00BF08F1" w:rsidRPr="00BF08F1" w:rsidRDefault="00BF08F1" w:rsidP="00BF08F1">
            <w:r w:rsidRPr="00BF08F1">
              <w:t>AT2G022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7020</w:t>
            </w:r>
          </w:p>
          <w:p w:rsidR="00BF08F1" w:rsidRPr="00BF08F1" w:rsidRDefault="00BF08F1" w:rsidP="00BF08F1">
            <w:r w:rsidRPr="00BF08F1">
              <w:t>AT3G227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622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77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567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10710</w:t>
            </w:r>
          </w:p>
          <w:p w:rsidR="00BF08F1" w:rsidRPr="00BF08F1" w:rsidRDefault="00BF08F1" w:rsidP="00BF08F1">
            <w:r w:rsidRPr="00BF08F1">
              <w:t>AT1G095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48670</w:t>
            </w:r>
          </w:p>
          <w:p w:rsidR="00BF08F1" w:rsidRPr="00BF08F1" w:rsidRDefault="00BF08F1" w:rsidP="00BF08F1">
            <w:r w:rsidRPr="00BF08F1">
              <w:t>AT3G05910</w:t>
            </w:r>
          </w:p>
          <w:p w:rsidR="00BF08F1" w:rsidRPr="00BF08F1" w:rsidRDefault="00BF08F1" w:rsidP="00BF08F1">
            <w:r w:rsidRPr="00BF08F1">
              <w:t>AT1G0954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377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512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654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162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63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26742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156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56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55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4747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3399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SEIPIN1, seed development</w:t>
            </w:r>
          </w:p>
          <w:p w:rsidR="00BF08F1" w:rsidRPr="00BF08F1" w:rsidRDefault="00BF08F1" w:rsidP="00BF08F1">
            <w:r w:rsidRPr="00BF08F1">
              <w:t>WRKY, cell polarity, embryo development</w:t>
            </w:r>
          </w:p>
          <w:p w:rsidR="00BF08F1" w:rsidRPr="00BF08F1" w:rsidRDefault="00BF08F1" w:rsidP="00BF08F1">
            <w:r w:rsidRPr="00BF08F1">
              <w:t>ANX1, pollen tube growth</w:t>
            </w:r>
          </w:p>
          <w:p w:rsidR="00BF08F1" w:rsidRPr="00BF08F1" w:rsidRDefault="00BF08F1" w:rsidP="00BF08F1">
            <w:r w:rsidRPr="00BF08F1">
              <w:t>MEE66, embryo development ending in seed dormancy</w:t>
            </w:r>
          </w:p>
          <w:p w:rsidR="00BF08F1" w:rsidRPr="00BF08F1" w:rsidRDefault="00BF08F1" w:rsidP="00BF08F1">
            <w:r w:rsidRPr="00BF08F1">
              <w:t>SGT, seed development</w:t>
            </w:r>
          </w:p>
          <w:p w:rsidR="00BF08F1" w:rsidRPr="00BF08F1" w:rsidRDefault="00BF08F1" w:rsidP="00BF08F1">
            <w:r w:rsidRPr="00BF08F1">
              <w:t xml:space="preserve">ATTSO1, floral organ morphogenesis, regulation cell division, regulation of meristem </w:t>
            </w:r>
            <w:r w:rsidRPr="00BF08F1">
              <w:lastRenderedPageBreak/>
              <w:t>structural organisation</w:t>
            </w:r>
          </w:p>
          <w:p w:rsidR="00BF08F1" w:rsidRPr="00BF08F1" w:rsidRDefault="00BF08F1" w:rsidP="00BF08F1">
            <w:r w:rsidRPr="00BF08F1">
              <w:t>A1E, Cell expansion, cellulose production</w:t>
            </w:r>
          </w:p>
          <w:p w:rsidR="00BF08F1" w:rsidRPr="00BF08F1" w:rsidRDefault="00BF08F1" w:rsidP="00BF08F1">
            <w:r w:rsidRPr="00BF08F1">
              <w:t>ANT, cell proliferation, flower development, gamete generation, apical meristem identity</w:t>
            </w:r>
          </w:p>
          <w:p w:rsidR="00BF08F1" w:rsidRPr="00BF08F1" w:rsidRDefault="00BF08F1" w:rsidP="00BF08F1">
            <w:r w:rsidRPr="00BF08F1">
              <w:t>Pectin lyase, cell wall organisation</w:t>
            </w:r>
          </w:p>
          <w:p w:rsidR="00BF08F1" w:rsidRPr="00BF08F1" w:rsidRDefault="00BF08F1" w:rsidP="00BF08F1">
            <w:r w:rsidRPr="00BF08F1">
              <w:t>SPT16, binds to FLC promoter</w:t>
            </w:r>
          </w:p>
          <w:p w:rsidR="00BF08F1" w:rsidRPr="00BF08F1" w:rsidRDefault="00BF08F1" w:rsidP="00BF08F1">
            <w:r w:rsidRPr="00BF08F1">
              <w:t>PAP3, signalling, anthocyanin metabolism</w:t>
            </w:r>
          </w:p>
          <w:p w:rsidR="00BF08F1" w:rsidRPr="00BF08F1" w:rsidRDefault="00BF08F1" w:rsidP="00BF08F1">
            <w:r w:rsidRPr="00BF08F1">
              <w:t>AGL80, cell development</w:t>
            </w:r>
          </w:p>
          <w:p w:rsidR="00BF08F1" w:rsidRPr="00BF08F1" w:rsidRDefault="00BF08F1" w:rsidP="00BF08F1">
            <w:r w:rsidRPr="00BF08F1">
              <w:t>PE, cell wall organisation</w:t>
            </w:r>
          </w:p>
          <w:p w:rsidR="00BF08F1" w:rsidRPr="00BF08F1" w:rsidRDefault="00BF08F1" w:rsidP="00BF08F1">
            <w:r w:rsidRPr="00BF08F1">
              <w:t>MYB 61, seed coat development, stomatal movement</w:t>
            </w:r>
          </w:p>
          <w:p w:rsidR="00BF08F1" w:rsidRPr="00BF08F1" w:rsidRDefault="00BF08F1" w:rsidP="00BF08F1">
            <w:r w:rsidRPr="00BF08F1">
              <w:t>ANT, control of cell proliferation, organ morphogenesis</w:t>
            </w:r>
          </w:p>
          <w:p w:rsidR="00BF08F1" w:rsidRPr="00BF08F1" w:rsidRDefault="00BF08F1" w:rsidP="00BF08F1">
            <w:r w:rsidRPr="00BF08F1">
              <w:t xml:space="preserve">GID1A, floral organ morphogenesis, GA signalling, ovule </w:t>
            </w:r>
            <w:proofErr w:type="spellStart"/>
            <w:r w:rsidRPr="00BF08F1">
              <w:t>develpment</w:t>
            </w:r>
            <w:proofErr w:type="spellEnd"/>
          </w:p>
          <w:p w:rsidR="00BF08F1" w:rsidRPr="00BF08F1" w:rsidRDefault="00BF08F1" w:rsidP="00BF08F1">
            <w:r w:rsidRPr="00BF08F1">
              <w:t>FT, cell differentiation, flower development, regulation of flower development, stomatal movement</w:t>
            </w:r>
          </w:p>
          <w:p w:rsidR="00BF08F1" w:rsidRPr="00BF08F1" w:rsidRDefault="00BF08F1" w:rsidP="00BF08F1">
            <w:r w:rsidRPr="00BF08F1">
              <w:t>ELF9, negative regulation of flower development</w:t>
            </w:r>
          </w:p>
          <w:p w:rsidR="00BF08F1" w:rsidRPr="00BF08F1" w:rsidRDefault="00BF08F1" w:rsidP="00BF08F1">
            <w:r w:rsidRPr="00BF08F1">
              <w:t>EMB3004, embryo development ending in seed dormancy</w:t>
            </w:r>
          </w:p>
          <w:p w:rsidR="00BF08F1" w:rsidRPr="00BF08F1" w:rsidRDefault="00BF08F1" w:rsidP="00BF08F1">
            <w:r w:rsidRPr="00BF08F1">
              <w:t>EMB1138, embryo development ending in seed dormancy</w:t>
            </w:r>
          </w:p>
          <w:p w:rsidR="00BF08F1" w:rsidRPr="00BF08F1" w:rsidRDefault="00BF08F1" w:rsidP="00BF08F1">
            <w:r w:rsidRPr="00BF08F1">
              <w:t xml:space="preserve">ATAVP1, auxin transport, transmembrane electrochemical gradient, water </w:t>
            </w:r>
            <w:r w:rsidRPr="00BF08F1">
              <w:lastRenderedPageBreak/>
              <w:t>deprivation</w:t>
            </w:r>
          </w:p>
          <w:p w:rsidR="00BF08F1" w:rsidRPr="00BF08F1" w:rsidRDefault="00BF08F1" w:rsidP="00BF08F1">
            <w:r w:rsidRPr="00BF08F1">
              <w:t>Plant invertase, cell wall modification</w:t>
            </w:r>
          </w:p>
          <w:p w:rsidR="00BF08F1" w:rsidRPr="00BF08F1" w:rsidRDefault="00BF08F1" w:rsidP="00BF08F1">
            <w:r w:rsidRPr="00BF08F1">
              <w:t>ATS6A2, embryo sac development, pollen development</w:t>
            </w:r>
          </w:p>
          <w:p w:rsidR="00BF08F1" w:rsidRPr="00BF08F1" w:rsidRDefault="00BF08F1" w:rsidP="00BF08F1">
            <w:r w:rsidRPr="00BF08F1">
              <w:t>ATPDI11, embryo sac development, pollen development, endosperm development, embryo development ending in seed dormancy</w:t>
            </w:r>
          </w:p>
          <w:p w:rsidR="00BF08F1" w:rsidRPr="00BF08F1" w:rsidRDefault="00BF08F1" w:rsidP="00BF08F1">
            <w:r w:rsidRPr="00BF08F1">
              <w:t>EMB2758, embryo development ending in seed dormancy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 xml:space="preserve">Red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/Red (field) and close to PCO2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4 42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289 (34931)</w:t>
            </w:r>
          </w:p>
          <w:p w:rsidR="00BF08F1" w:rsidRPr="00BF08F1" w:rsidRDefault="00BF08F1" w:rsidP="00BF08F1">
            <w:r w:rsidRPr="00BF08F1">
              <w:t>700 (48833)</w:t>
            </w:r>
          </w:p>
          <w:p w:rsidR="00BF08F1" w:rsidRPr="00BF08F1" w:rsidRDefault="00BF08F1" w:rsidP="00BF08F1">
            <w:r w:rsidRPr="00BF08F1">
              <w:t>452 (9545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66107:454207_PG* (592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5G43940</w:t>
            </w:r>
          </w:p>
          <w:p w:rsidR="00BF08F1" w:rsidRPr="00BF08F1" w:rsidRDefault="00BF08F1" w:rsidP="00BF08F1">
            <w:r w:rsidRPr="00BF08F1">
              <w:t>AT3G07020</w:t>
            </w:r>
          </w:p>
          <w:p w:rsidR="00BF08F1" w:rsidRPr="00BF08F1" w:rsidRDefault="00BF08F1" w:rsidP="00BF08F1">
            <w:r w:rsidRPr="00BF08F1">
              <w:t>AT3G0440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5671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AHD2, seed development</w:t>
            </w:r>
          </w:p>
          <w:p w:rsidR="00BF08F1" w:rsidRPr="00BF08F1" w:rsidRDefault="00BF08F1" w:rsidP="00BF08F1">
            <w:r w:rsidRPr="00BF08F1">
              <w:t>SGT, seed development</w:t>
            </w:r>
          </w:p>
          <w:p w:rsidR="00BF08F1" w:rsidRPr="00BF08F1" w:rsidRDefault="00BF08F1" w:rsidP="00BF08F1">
            <w:r w:rsidRPr="00BF08F1">
              <w:t>EMB2171, embryo development ending in seed dormancy</w:t>
            </w:r>
          </w:p>
          <w:p w:rsidR="00BF08F1" w:rsidRPr="00BF08F1" w:rsidRDefault="00BF08F1" w:rsidP="00BF08F1">
            <w:r w:rsidRPr="00BF08F1">
              <w:t>Pectin lyase, cell wall organisation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Late ripening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PCO4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2 88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22199 (1864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294 (2646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525 (1791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41 (56716)</w:t>
            </w:r>
          </w:p>
          <w:p w:rsidR="00BF08F1" w:rsidRPr="00BF08F1" w:rsidRDefault="00BF08F1" w:rsidP="00BF08F1">
            <w:r w:rsidRPr="00BF08F1">
              <w:t>54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79 (6030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 (11727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4G3554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457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188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45840</w:t>
            </w:r>
          </w:p>
          <w:p w:rsidR="00BF08F1" w:rsidRPr="00BF08F1" w:rsidRDefault="00BF08F1" w:rsidP="00BF08F1">
            <w:r w:rsidRPr="00BF08F1">
              <w:t>AT5G458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85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285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38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609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8420</w:t>
            </w:r>
          </w:p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PTF2, pollen germination, embryo development ending in seed dormancy</w:t>
            </w:r>
          </w:p>
          <w:p w:rsidR="00BF08F1" w:rsidRPr="00BF08F1" w:rsidRDefault="00BF08F1" w:rsidP="00BF08F1">
            <w:r w:rsidRPr="00BF08F1">
              <w:t>RAB GTPase, cell wall biogenesis</w:t>
            </w:r>
          </w:p>
          <w:p w:rsidR="00BF08F1" w:rsidRPr="00BF08F1" w:rsidRDefault="00BF08F1" w:rsidP="00BF08F1">
            <w:r w:rsidRPr="00BF08F1">
              <w:t>OFP5, embryo sac development</w:t>
            </w:r>
          </w:p>
          <w:p w:rsidR="00BF08F1" w:rsidRPr="00BF08F1" w:rsidRDefault="00BF08F1" w:rsidP="00BF08F1">
            <w:r w:rsidRPr="00BF08F1">
              <w:t>MDIS1, pollen tube guidance</w:t>
            </w:r>
          </w:p>
          <w:p w:rsidR="00BF08F1" w:rsidRPr="00BF08F1" w:rsidRDefault="00BF08F1" w:rsidP="00BF08F1">
            <w:r w:rsidRPr="00BF08F1">
              <w:t>MEE62, embryo development ending in seed dormancy</w:t>
            </w:r>
          </w:p>
          <w:p w:rsidR="00BF08F1" w:rsidRPr="00BF08F1" w:rsidRDefault="00BF08F1" w:rsidP="00BF08F1">
            <w:r w:rsidRPr="00BF08F1">
              <w:t>ATVOZ1, flowering, long-day photoperiodism</w:t>
            </w:r>
          </w:p>
          <w:p w:rsidR="00BF08F1" w:rsidRPr="00BF08F1" w:rsidRDefault="00BF08F1" w:rsidP="00BF08F1">
            <w:r w:rsidRPr="00BF08F1">
              <w:t>NAC, multicellular organism development, cell wall biogenesis</w:t>
            </w:r>
          </w:p>
          <w:p w:rsidR="00BF08F1" w:rsidRPr="00BF08F1" w:rsidRDefault="00BF08F1" w:rsidP="00BF08F1">
            <w:r w:rsidRPr="00BF08F1">
              <w:t xml:space="preserve">ARF3, floral meristem </w:t>
            </w:r>
            <w:r w:rsidRPr="00BF08F1">
              <w:lastRenderedPageBreak/>
              <w:t>determinacy, flower development, auxin signalling</w:t>
            </w:r>
          </w:p>
          <w:p w:rsidR="00BF08F1" w:rsidRPr="00BF08F1" w:rsidRDefault="00BF08F1" w:rsidP="00BF08F1">
            <w:r w:rsidRPr="00BF08F1">
              <w:t>AGL8, flower development, fruit development, meristem maintenance</w:t>
            </w:r>
          </w:p>
          <w:p w:rsidR="00BF08F1" w:rsidRPr="00BF08F1" w:rsidRDefault="00BF08F1" w:rsidP="00BF08F1">
            <w:r w:rsidRPr="00BF08F1">
              <w:t>RINGLET 2, vegetative to reproductive phase transition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PCO1</w:t>
            </w:r>
          </w:p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2 63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05 (15212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05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568 (2278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40 (198871)</w:t>
            </w:r>
          </w:p>
          <w:p w:rsidR="00BF08F1" w:rsidRPr="00BF08F1" w:rsidRDefault="00BF08F1" w:rsidP="00BF08F1">
            <w:r w:rsidRPr="00BF08F1">
              <w:t>240</w:t>
            </w:r>
          </w:p>
          <w:p w:rsidR="00BF08F1" w:rsidRPr="00BF08F1" w:rsidRDefault="00BF08F1" w:rsidP="00BF08F1">
            <w:r w:rsidRPr="00BF08F1">
              <w:t>240</w:t>
            </w:r>
          </w:p>
          <w:p w:rsidR="00BF08F1" w:rsidRPr="00BF08F1" w:rsidRDefault="00BF08F1" w:rsidP="00BF08F1">
            <w:r w:rsidRPr="00BF08F1">
              <w:t>440</w:t>
            </w:r>
          </w:p>
          <w:p w:rsidR="00BF08F1" w:rsidRPr="00BF08F1" w:rsidRDefault="00BF08F1" w:rsidP="00BF08F1">
            <w:r w:rsidRPr="00BF08F1">
              <w:t>60 (23303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64 (83572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42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153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53329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8579</w:t>
            </w:r>
          </w:p>
          <w:p w:rsidR="00BF08F1" w:rsidRPr="00BF08F1" w:rsidRDefault="00BF08F1" w:rsidP="00BF08F1">
            <w:r w:rsidRPr="00BF08F1">
              <w:t>AT1G17020</w:t>
            </w:r>
          </w:p>
          <w:p w:rsidR="00BF08F1" w:rsidRPr="00BF08F1" w:rsidRDefault="00BF08F1" w:rsidP="00BF08F1">
            <w:r w:rsidRPr="00BF08F1">
              <w:t>AT3G14750</w:t>
            </w:r>
          </w:p>
          <w:p w:rsidR="00BF08F1" w:rsidRPr="00BF08F1" w:rsidRDefault="00BF08F1" w:rsidP="00BF08F1">
            <w:r w:rsidRPr="00BF08F1">
              <w:t>AT5G46760</w:t>
            </w:r>
          </w:p>
          <w:p w:rsidR="00BF08F1" w:rsidRPr="00BF08F1" w:rsidRDefault="00BF08F1" w:rsidP="00BF08F1">
            <w:r w:rsidRPr="00BF08F1">
              <w:t>AT1G531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5386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15150</w:t>
            </w:r>
          </w:p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DAYSLEEPER, post-embryonic development</w:t>
            </w:r>
          </w:p>
          <w:p w:rsidR="00BF08F1" w:rsidRPr="00BF08F1" w:rsidRDefault="00BF08F1" w:rsidP="00BF08F1">
            <w:r w:rsidRPr="00BF08F1">
              <w:t>ATEXP12, cell wall loosening, unidimensional growth</w:t>
            </w:r>
          </w:p>
          <w:p w:rsidR="00BF08F1" w:rsidRPr="00BF08F1" w:rsidRDefault="00BF08F1" w:rsidP="00BF08F1">
            <w:r w:rsidRPr="00BF08F1">
              <w:t>ATTLP7, pollen development, embryo development</w:t>
            </w:r>
          </w:p>
          <w:p w:rsidR="00BF08F1" w:rsidRPr="00BF08F1" w:rsidRDefault="00BF08F1" w:rsidP="00BF08F1">
            <w:r w:rsidRPr="00BF08F1">
              <w:t>ATRHM1, flavonoid biosynthesis</w:t>
            </w:r>
          </w:p>
          <w:p w:rsidR="00BF08F1" w:rsidRPr="00BF08F1" w:rsidRDefault="00BF08F1" w:rsidP="00BF08F1">
            <w:r w:rsidRPr="00BF08F1">
              <w:t>Flower development, cell differentiation</w:t>
            </w:r>
          </w:p>
          <w:p w:rsidR="00BF08F1" w:rsidRPr="00BF08F1" w:rsidRDefault="00BF08F1" w:rsidP="00BF08F1">
            <w:r w:rsidRPr="00BF08F1">
              <w:t>MYC3, anthocyanin biosynthesis</w:t>
            </w:r>
          </w:p>
          <w:p w:rsidR="00BF08F1" w:rsidRPr="00BF08F1" w:rsidRDefault="00BF08F1" w:rsidP="00BF08F1">
            <w:r w:rsidRPr="00BF08F1">
              <w:t>SPBL, vegetative change, flower development</w:t>
            </w:r>
          </w:p>
          <w:p w:rsidR="00BF08F1" w:rsidRPr="00BF08F1" w:rsidRDefault="00BF08F1" w:rsidP="00BF08F1">
            <w:r w:rsidRPr="00BF08F1">
              <w:t>EMB64, embryo development ending in seed dormancy</w:t>
            </w:r>
          </w:p>
          <w:p w:rsidR="00BF08F1" w:rsidRPr="00BF08F1" w:rsidRDefault="00BF08F1" w:rsidP="00BF08F1">
            <w:r w:rsidRPr="00BF08F1">
              <w:t>ATMMS21, meristem maintenance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t xml:space="preserve">PCO1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Co-locates with open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1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88 (16952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8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88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426 (1191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408:ERubLRSQ12.4A04 </w:t>
            </w:r>
            <w:r w:rsidRPr="00BF08F1">
              <w:lastRenderedPageBreak/>
              <w:t>DMQ&amp; ERubLRSQ13.2C12  IPPI * (65601)</w:t>
            </w:r>
          </w:p>
          <w:p w:rsidR="00BF08F1" w:rsidRPr="00BF08F1" w:rsidRDefault="00BF08F1" w:rsidP="00BF08F1">
            <w:r w:rsidRPr="00BF08F1">
              <w:t>1896 (38052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349 (34099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92 (13539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144 (19641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95 (160529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01 (9981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379 (24932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863 (52898)</w:t>
            </w:r>
          </w:p>
          <w:p w:rsidR="00BF08F1" w:rsidRPr="00BF08F1" w:rsidRDefault="00BF08F1" w:rsidP="00BF08F1">
            <w:r w:rsidRPr="00BF08F1">
              <w:t>581 (5452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41 (7147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08 (6560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08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3G516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406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201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512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27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339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215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515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0897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016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885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0257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4580</w:t>
            </w:r>
          </w:p>
          <w:p w:rsidR="00BF08F1" w:rsidRPr="00BF08F1" w:rsidRDefault="00BF08F1" w:rsidP="00BF08F1">
            <w:r w:rsidRPr="00BF08F1">
              <w:t>AT3G0434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517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562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0273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WNK family, flowering, photoperiodism</w:t>
            </w:r>
          </w:p>
          <w:p w:rsidR="00BF08F1" w:rsidRPr="00BF08F1" w:rsidRDefault="00BF08F1" w:rsidP="00BF08F1">
            <w:r w:rsidRPr="00BF08F1">
              <w:t>EXPA8, cell wall organisation, cell growth</w:t>
            </w:r>
          </w:p>
          <w:p w:rsidR="00BF08F1" w:rsidRPr="00BF08F1" w:rsidRDefault="00BF08F1" w:rsidP="00BF08F1">
            <w:r w:rsidRPr="00BF08F1">
              <w:t>HS12-like, positive regulation seed development</w:t>
            </w:r>
          </w:p>
          <w:p w:rsidR="00BF08F1" w:rsidRPr="00BF08F1" w:rsidRDefault="00BF08F1" w:rsidP="00BF08F1">
            <w:r w:rsidRPr="00BF08F1">
              <w:t xml:space="preserve">GA insensitive, floral organ development, </w:t>
            </w:r>
            <w:r w:rsidRPr="00BF08F1">
              <w:lastRenderedPageBreak/>
              <w:t>signalling</w:t>
            </w:r>
          </w:p>
          <w:p w:rsidR="00BF08F1" w:rsidRPr="00BF08F1" w:rsidRDefault="00BF08F1" w:rsidP="00BF08F1">
            <w:r w:rsidRPr="00BF08F1">
              <w:t>IPP2, flower development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EMB2758, embryo development</w:t>
            </w:r>
          </w:p>
          <w:p w:rsidR="00BF08F1" w:rsidRPr="00BF08F1" w:rsidRDefault="00BF08F1" w:rsidP="00BF08F1">
            <w:r w:rsidRPr="00BF08F1">
              <w:t>AHP1, embryo sac development, signalling</w:t>
            </w:r>
          </w:p>
          <w:p w:rsidR="00BF08F1" w:rsidRPr="00BF08F1" w:rsidRDefault="00BF08F1" w:rsidP="00BF08F1">
            <w:r w:rsidRPr="00BF08F1">
              <w:t>FER, post-embryonic development, pollen tube reception</w:t>
            </w:r>
          </w:p>
          <w:p w:rsidR="00BF08F1" w:rsidRPr="00BF08F1" w:rsidRDefault="00BF08F1" w:rsidP="00BF08F1">
            <w:r w:rsidRPr="00BF08F1">
              <w:t>NF-YC, photomorphogenesis, signalling</w:t>
            </w:r>
          </w:p>
          <w:p w:rsidR="00BF08F1" w:rsidRPr="00BF08F1" w:rsidRDefault="00BF08F1" w:rsidP="00BF08F1">
            <w:r w:rsidRPr="00BF08F1">
              <w:t>FER1, flower development</w:t>
            </w:r>
          </w:p>
          <w:p w:rsidR="00BF08F1" w:rsidRPr="00BF08F1" w:rsidRDefault="00BF08F1" w:rsidP="00BF08F1">
            <w:r w:rsidRPr="00BF08F1">
              <w:t>RAPTOR1, cell growth, embryo development</w:t>
            </w:r>
          </w:p>
          <w:p w:rsidR="00BF08F1" w:rsidRPr="00BF08F1" w:rsidRDefault="00BF08F1" w:rsidP="00BF08F1">
            <w:r w:rsidRPr="00BF08F1">
              <w:t>ATCUL1, auxin activated signalling, embryo development</w:t>
            </w:r>
          </w:p>
          <w:p w:rsidR="00BF08F1" w:rsidRPr="00BF08F1" w:rsidRDefault="00BF08F1" w:rsidP="00BF08F1">
            <w:r w:rsidRPr="00BF08F1">
              <w:t>EIN4, ethylene signalling</w:t>
            </w:r>
          </w:p>
          <w:p w:rsidR="00BF08F1" w:rsidRPr="00BF08F1" w:rsidRDefault="00BF08F1" w:rsidP="00BF08F1">
            <w:r w:rsidRPr="00BF08F1">
              <w:t>EMB2458, embryo development</w:t>
            </w:r>
          </w:p>
          <w:p w:rsidR="00BF08F1" w:rsidRPr="00BF08F1" w:rsidRDefault="00BF08F1" w:rsidP="00BF08F1">
            <w:r w:rsidRPr="00BF08F1">
              <w:t>ETO1, signalling, post-embryonic development</w:t>
            </w:r>
          </w:p>
          <w:p w:rsidR="00BF08F1" w:rsidRPr="00BF08F1" w:rsidRDefault="00BF08F1" w:rsidP="00BF08F1">
            <w:r w:rsidRPr="00BF08F1">
              <w:t>WRKY, cell polarity, pollen development</w:t>
            </w:r>
          </w:p>
          <w:p w:rsidR="00BF08F1" w:rsidRPr="00BF08F1" w:rsidRDefault="00BF08F1" w:rsidP="00BF08F1">
            <w:r w:rsidRPr="00BF08F1">
              <w:t>ATF1, response to light intensity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PCO1 (polytunnel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5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803 (13567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888 (17132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73 (19769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264 (18968)</w:t>
            </w:r>
          </w:p>
          <w:p w:rsidR="00BF08F1" w:rsidRPr="00BF08F1" w:rsidRDefault="00BF08F1" w:rsidP="00BF08F1">
            <w:r w:rsidRPr="00BF08F1">
              <w:t>9301 (11756)</w:t>
            </w:r>
          </w:p>
          <w:p w:rsidR="00BF08F1" w:rsidRPr="00BF08F1" w:rsidRDefault="00BF08F1" w:rsidP="00BF08F1">
            <w:r w:rsidRPr="00BF08F1">
              <w:t>1901:454Cl8848Cl_ZFP8* (2765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674 (4989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340 (4312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414 (2652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418 (84987)</w:t>
            </w:r>
          </w:p>
          <w:p w:rsidR="00BF08F1" w:rsidRPr="00BF08F1" w:rsidRDefault="00BF08F1" w:rsidP="00BF08F1">
            <w:r w:rsidRPr="00BF08F1">
              <w:t>564 (5947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64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64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879 (4280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64 (5947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315 (34611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935 (1075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35 (99790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407 (33361)</w:t>
            </w:r>
          </w:p>
          <w:p w:rsidR="00BF08F1" w:rsidRPr="00BF08F1" w:rsidRDefault="00BF08F1" w:rsidP="00BF08F1">
            <w:r w:rsidRPr="00BF08F1">
              <w:t>8535 (14749)</w:t>
            </w:r>
          </w:p>
          <w:p w:rsidR="00BF08F1" w:rsidRPr="00BF08F1" w:rsidRDefault="00BF08F1" w:rsidP="00BF08F1">
            <w:r w:rsidRPr="00BF08F1">
              <w:t>4515 (1846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76 (106226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2070 (3173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879 (4280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234 (2689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2G3691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068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101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57800</w:t>
            </w:r>
          </w:p>
          <w:p w:rsidR="00BF08F1" w:rsidRPr="00BF08F1" w:rsidRDefault="00BF08F1" w:rsidP="00BF08F1">
            <w:r w:rsidRPr="00BF08F1">
              <w:t>AT4G20970</w:t>
            </w:r>
          </w:p>
          <w:p w:rsidR="00BF08F1" w:rsidRPr="00BF08F1" w:rsidRDefault="00BF08F1" w:rsidP="00BF08F1">
            <w:r w:rsidRPr="00BF08F1">
              <w:t>AT2G4194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2G419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576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32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25190</w:t>
            </w:r>
          </w:p>
          <w:p w:rsidR="00BF08F1" w:rsidRPr="00BF08F1" w:rsidRDefault="00BF08F1" w:rsidP="00BF08F1">
            <w:r w:rsidRPr="00BF08F1">
              <w:t>AT3G44735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045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037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85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44735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41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657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68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6830</w:t>
            </w:r>
          </w:p>
          <w:p w:rsidR="00BF08F1" w:rsidRPr="00BF08F1" w:rsidRDefault="00BF08F1" w:rsidP="00BF08F1">
            <w:r w:rsidRPr="00BF08F1">
              <w:t>AT2G36190</w:t>
            </w:r>
          </w:p>
          <w:p w:rsidR="00BF08F1" w:rsidRPr="00BF08F1" w:rsidRDefault="00BF08F1" w:rsidP="00BF08F1">
            <w:r w:rsidRPr="00BF08F1">
              <w:t>AT5G037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3140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037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085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2288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ABCB1, Stamen development, anthocyanin accumulation, auxin signalling</w:t>
            </w:r>
          </w:p>
          <w:p w:rsidR="00BF08F1" w:rsidRPr="00BF08F1" w:rsidRDefault="00BF08F1" w:rsidP="00BF08F1">
            <w:r w:rsidRPr="00BF08F1">
              <w:t>FTIP1, flower development, long day photoperiodism, vegetative to reproductive phase, transport of FT</w:t>
            </w:r>
          </w:p>
          <w:p w:rsidR="00BF08F1" w:rsidRPr="00BF08F1" w:rsidRDefault="00BF08F1" w:rsidP="00BF08F1">
            <w:r w:rsidRPr="00BF08F1">
              <w:t xml:space="preserve">EXO84C, acceptance </w:t>
            </w:r>
            <w:r w:rsidRPr="00BF08F1">
              <w:lastRenderedPageBreak/>
              <w:t>of pollen</w:t>
            </w:r>
          </w:p>
          <w:p w:rsidR="00BF08F1" w:rsidRPr="00BF08F1" w:rsidRDefault="00BF08F1" w:rsidP="00BF08F1">
            <w:r w:rsidRPr="00BF08F1">
              <w:t>BHLH</w:t>
            </w:r>
          </w:p>
          <w:p w:rsidR="00BF08F1" w:rsidRPr="00BF08F1" w:rsidRDefault="00BF08F1" w:rsidP="00BF08F1">
            <w:r w:rsidRPr="00BF08F1">
              <w:t>BHLH</w:t>
            </w:r>
          </w:p>
          <w:p w:rsidR="00BF08F1" w:rsidRPr="00BF08F1" w:rsidRDefault="00BF08F1" w:rsidP="00BF08F1">
            <w:r w:rsidRPr="00BF08F1">
              <w:t>ZFP8, multicellular organism development, GA signalling</w:t>
            </w:r>
          </w:p>
          <w:p w:rsidR="00BF08F1" w:rsidRPr="00BF08F1" w:rsidRDefault="00BF08F1" w:rsidP="00BF08F1">
            <w:r w:rsidRPr="00BF08F1">
              <w:t>MARIS, pollen tube growth</w:t>
            </w:r>
          </w:p>
          <w:p w:rsidR="00BF08F1" w:rsidRPr="00BF08F1" w:rsidRDefault="00BF08F1" w:rsidP="00BF08F1">
            <w:r w:rsidRPr="00BF08F1">
              <w:t>NTT, pollen tube growth, cell fate</w:t>
            </w:r>
          </w:p>
          <w:p w:rsidR="00BF08F1" w:rsidRPr="00BF08F1" w:rsidRDefault="00BF08F1" w:rsidP="00BF08F1">
            <w:r w:rsidRPr="00BF08F1">
              <w:t>RPL27A, flower development, post-embryonic development</w:t>
            </w:r>
          </w:p>
          <w:p w:rsidR="00BF08F1" w:rsidRPr="00BF08F1" w:rsidRDefault="00BF08F1" w:rsidP="00BF08F1">
            <w:r w:rsidRPr="00BF08F1">
              <w:t>ESE3, ethylene signalling</w:t>
            </w:r>
          </w:p>
          <w:p w:rsidR="00BF08F1" w:rsidRPr="00BF08F1" w:rsidRDefault="00BF08F1" w:rsidP="00BF08F1">
            <w:r w:rsidRPr="00BF08F1">
              <w:t>ATPSK3, cell differentiation, multicellular organism development</w:t>
            </w:r>
          </w:p>
          <w:p w:rsidR="00BF08F1" w:rsidRPr="00BF08F1" w:rsidRDefault="00BF08F1" w:rsidP="00BF08F1">
            <w:r w:rsidRPr="00BF08F1">
              <w:t>DEMETER, embryo development ending in seed dormancy, gene imprinting</w:t>
            </w:r>
          </w:p>
          <w:p w:rsidR="00BF08F1" w:rsidRPr="00BF08F1" w:rsidRDefault="00BF08F1" w:rsidP="00BF08F1">
            <w:r w:rsidRPr="00BF08F1">
              <w:t xml:space="preserve">ATCTR1, ethylene signalling, vegetative to reproductive transition </w:t>
            </w:r>
          </w:p>
          <w:p w:rsidR="00BF08F1" w:rsidRPr="00BF08F1" w:rsidRDefault="00BF08F1" w:rsidP="00BF08F1">
            <w:r w:rsidRPr="00BF08F1">
              <w:t>IPGAM2, pollen development, stomatal movement</w:t>
            </w:r>
          </w:p>
          <w:p w:rsidR="00BF08F1" w:rsidRPr="00BF08F1" w:rsidRDefault="00BF08F1" w:rsidP="00BF08F1">
            <w:r w:rsidRPr="00BF08F1">
              <w:t>ATPSK3, cell differentiation, multicellular organism development</w:t>
            </w:r>
          </w:p>
          <w:p w:rsidR="00BF08F1" w:rsidRPr="00BF08F1" w:rsidRDefault="00BF08F1" w:rsidP="00BF08F1">
            <w:r w:rsidRPr="00BF08F1">
              <w:t>AGL57, embryo development</w:t>
            </w:r>
          </w:p>
          <w:p w:rsidR="00BF08F1" w:rsidRPr="00BF08F1" w:rsidRDefault="00BF08F1" w:rsidP="00BF08F1">
            <w:r w:rsidRPr="00BF08F1">
              <w:t>ATMYB68, petal differentiation</w:t>
            </w:r>
          </w:p>
          <w:p w:rsidR="00BF08F1" w:rsidRPr="00BF08F1" w:rsidRDefault="00BF08F1" w:rsidP="00BF08F1">
            <w:r w:rsidRPr="00BF08F1">
              <w:t>MAT3, pollen tube growth</w:t>
            </w:r>
          </w:p>
          <w:p w:rsidR="00BF08F1" w:rsidRPr="00BF08F1" w:rsidRDefault="00BF08F1" w:rsidP="00BF08F1">
            <w:r w:rsidRPr="00BF08F1">
              <w:t>TIP1, water channel</w:t>
            </w:r>
          </w:p>
          <w:p w:rsidR="00BF08F1" w:rsidRPr="00BF08F1" w:rsidRDefault="00BF08F1" w:rsidP="00BF08F1">
            <w:r w:rsidRPr="00BF08F1">
              <w:t>ATCWI4, nectar secretion</w:t>
            </w:r>
          </w:p>
          <w:p w:rsidR="00BF08F1" w:rsidRPr="00BF08F1" w:rsidRDefault="00BF08F1" w:rsidP="00BF08F1">
            <w:r w:rsidRPr="00BF08F1">
              <w:t>D-mannose binding lectin, pollen recognition</w:t>
            </w:r>
          </w:p>
          <w:p w:rsidR="00BF08F1" w:rsidRPr="00BF08F1" w:rsidRDefault="00BF08F1" w:rsidP="00BF08F1">
            <w:r w:rsidRPr="00BF08F1">
              <w:t xml:space="preserve">ATCIF7, </w:t>
            </w:r>
            <w:proofErr w:type="spellStart"/>
            <w:r w:rsidRPr="00BF08F1">
              <w:t>anther</w:t>
            </w:r>
            <w:proofErr w:type="spellEnd"/>
            <w:r w:rsidRPr="00BF08F1">
              <w:t xml:space="preserve"> </w:t>
            </w:r>
            <w:r w:rsidRPr="00BF08F1">
              <w:lastRenderedPageBreak/>
              <w:t>development, embryo development, embryo sac development</w:t>
            </w:r>
          </w:p>
          <w:p w:rsidR="00BF08F1" w:rsidRPr="00BF08F1" w:rsidRDefault="00BF08F1" w:rsidP="00BF08F1">
            <w:r w:rsidRPr="00BF08F1">
              <w:t>ATHB51, floral meristem determinacy, transition vegetative to reproductive phase</w:t>
            </w:r>
          </w:p>
          <w:p w:rsidR="00BF08F1" w:rsidRPr="00BF08F1" w:rsidRDefault="00BF08F1" w:rsidP="00BF08F1">
            <w:r w:rsidRPr="00BF08F1">
              <w:t>IPGAM2, pollen development</w:t>
            </w:r>
          </w:p>
          <w:p w:rsidR="00BF08F1" w:rsidRPr="00BF08F1" w:rsidRDefault="00BF08F1" w:rsidP="00BF08F1">
            <w:r w:rsidRPr="00BF08F1">
              <w:t>ARLM15, meiotic recombination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</w:tr>
      <w:tr w:rsidR="00BF08F1" w:rsidRPr="00BF08F1" w:rsidTr="004F6B66">
        <w:trPr>
          <w:trHeight w:val="2413"/>
        </w:trPr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lastRenderedPageBreak/>
              <w:t xml:space="preserve">PCO1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bud break/open flowers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5 40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011 (39457)</w:t>
            </w:r>
          </w:p>
          <w:p w:rsidR="00BF08F1" w:rsidRPr="00BF08F1" w:rsidRDefault="00BF08F1" w:rsidP="00BF08F1">
            <w:r w:rsidRPr="00BF08F1">
              <w:t>335 (72592)</w:t>
            </w:r>
          </w:p>
          <w:p w:rsidR="00BF08F1" w:rsidRPr="00BF08F1" w:rsidRDefault="00BF08F1" w:rsidP="00BF08F1">
            <w:r w:rsidRPr="00BF08F1">
              <w:t>3358 (2271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71 (55260)</w:t>
            </w:r>
          </w:p>
          <w:p w:rsidR="00BF08F1" w:rsidRPr="00BF08F1" w:rsidRDefault="00BF08F1" w:rsidP="00BF08F1">
            <w:r w:rsidRPr="00BF08F1">
              <w:t>1483 (4438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5041 (28006)</w:t>
            </w:r>
          </w:p>
          <w:p w:rsidR="00BF08F1" w:rsidRPr="00BF08F1" w:rsidRDefault="00BF08F1" w:rsidP="00BF08F1">
            <w:r w:rsidRPr="00BF08F1">
              <w:t>4745 (13740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4G16770</w:t>
            </w:r>
          </w:p>
          <w:p w:rsidR="00BF08F1" w:rsidRPr="00BF08F1" w:rsidRDefault="00BF08F1" w:rsidP="00BF08F1">
            <w:r w:rsidRPr="00BF08F1">
              <w:t>AT5G46940</w:t>
            </w:r>
          </w:p>
          <w:p w:rsidR="00BF08F1" w:rsidRPr="00BF08F1" w:rsidRDefault="00BF08F1" w:rsidP="00BF08F1">
            <w:r w:rsidRPr="00BF08F1">
              <w:t>AT4G17615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04635</w:t>
            </w:r>
          </w:p>
          <w:p w:rsidR="00BF08F1" w:rsidRPr="00BF08F1" w:rsidRDefault="00BF08F1" w:rsidP="00BF08F1">
            <w:r w:rsidRPr="00BF08F1">
              <w:t>AT4G0257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4G37680</w:t>
            </w:r>
          </w:p>
          <w:p w:rsidR="00BF08F1" w:rsidRPr="00BF08F1" w:rsidRDefault="00BF08F1" w:rsidP="00BF08F1">
            <w:r w:rsidRPr="00BF08F1">
              <w:t>AT4G1750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 xml:space="preserve">2OG, </w:t>
            </w:r>
            <w:proofErr w:type="spellStart"/>
            <w:r w:rsidRPr="00BF08F1">
              <w:t>flanonoid</w:t>
            </w:r>
            <w:proofErr w:type="spellEnd"/>
            <w:r w:rsidRPr="00BF08F1">
              <w:t xml:space="preserve"> biosynthetic process</w:t>
            </w:r>
          </w:p>
          <w:p w:rsidR="00BF08F1" w:rsidRPr="00BF08F1" w:rsidRDefault="00BF08F1" w:rsidP="00BF08F1">
            <w:r w:rsidRPr="00BF08F1">
              <w:t>PME-I, catalytic activity</w:t>
            </w:r>
          </w:p>
          <w:p w:rsidR="00BF08F1" w:rsidRPr="00BF08F1" w:rsidRDefault="00BF08F1" w:rsidP="00BF08F1">
            <w:r w:rsidRPr="00BF08F1">
              <w:t>ATCBL1, signalling, pollen tube growth</w:t>
            </w:r>
          </w:p>
          <w:p w:rsidR="00BF08F1" w:rsidRPr="00BF08F1" w:rsidRDefault="00BF08F1" w:rsidP="00BF08F1">
            <w:r w:rsidRPr="00BF08F1">
              <w:t>EMB1687, embryo development</w:t>
            </w:r>
          </w:p>
          <w:p w:rsidR="00BF08F1" w:rsidRPr="00BF08F1" w:rsidRDefault="00BF08F1" w:rsidP="00BF08F1">
            <w:pPr>
              <w:rPr>
                <w:sz w:val="24"/>
              </w:rPr>
            </w:pPr>
            <w:r w:rsidRPr="00BF08F1">
              <w:t xml:space="preserve">CUL1, </w:t>
            </w:r>
            <w:r w:rsidRPr="00BF08F1">
              <w:rPr>
                <w:sz w:val="24"/>
              </w:rPr>
              <w:t>auxin activated signalling, embryo development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HHP4, hormone response</w:t>
            </w:r>
          </w:p>
          <w:p w:rsidR="00BF08F1" w:rsidRPr="00BF08F1" w:rsidRDefault="00BF08F1" w:rsidP="00BF08F1">
            <w:r w:rsidRPr="00BF08F1">
              <w:t xml:space="preserve">ERF, ethylene activated signalling, cell division </w:t>
            </w:r>
          </w:p>
          <w:p w:rsidR="00BF08F1" w:rsidRPr="00BF08F1" w:rsidRDefault="00BF08F1" w:rsidP="00BF08F1"/>
          <w:p w:rsidR="00BF08F1" w:rsidRPr="00BF08F1" w:rsidRDefault="00BF08F1" w:rsidP="00BF08F1">
            <w:pPr>
              <w:spacing w:line="360" w:lineRule="auto"/>
            </w:pP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rPr>
                <w:b/>
              </w:rPr>
              <w:t xml:space="preserve">PCO2 </w:t>
            </w:r>
            <w:r w:rsidRPr="00BF08F1">
              <w:t>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Adjacent to QTL set (field &amp; tunnel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94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664 (50302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936 (4106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4025:454C2985_PSY* (15938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676 (62949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835 (5947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183 (3645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76 (21114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6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lastRenderedPageBreak/>
              <w:t>AT1G303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085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1723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5358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221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lastRenderedPageBreak/>
              <w:t>AT3G076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35770AT5G4816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ARF6, flower development, auxin signalling</w:t>
            </w:r>
          </w:p>
          <w:p w:rsidR="00BF08F1" w:rsidRPr="00BF08F1" w:rsidRDefault="00BF08F1" w:rsidP="00BF08F1">
            <w:r w:rsidRPr="00BF08F1">
              <w:t>ATWDR26, response to ethylene, auxin, light</w:t>
            </w:r>
          </w:p>
          <w:p w:rsidR="00BF08F1" w:rsidRPr="00BF08F1" w:rsidRDefault="00BF08F1" w:rsidP="00BF08F1">
            <w:r w:rsidRPr="00BF08F1">
              <w:t>PSY, carotenoid biosynthesis</w:t>
            </w:r>
          </w:p>
          <w:p w:rsidR="00BF08F1" w:rsidRPr="00BF08F1" w:rsidRDefault="00BF08F1" w:rsidP="00BF08F1">
            <w:r w:rsidRPr="00BF08F1">
              <w:t>ETHE1, embryo development ending in seed dormancy</w:t>
            </w:r>
          </w:p>
          <w:p w:rsidR="00BF08F1" w:rsidRPr="00BF08F1" w:rsidRDefault="00BF08F1" w:rsidP="00BF08F1">
            <w:r w:rsidRPr="00BF08F1">
              <w:t xml:space="preserve">CPD45, light </w:t>
            </w:r>
            <w:r w:rsidRPr="00BF08F1">
              <w:lastRenderedPageBreak/>
              <w:t>signalling, circadian rhythm</w:t>
            </w:r>
          </w:p>
          <w:p w:rsidR="00BF08F1" w:rsidRPr="00BF08F1" w:rsidRDefault="00BF08F1" w:rsidP="00BF08F1">
            <w:r w:rsidRPr="00BF08F1">
              <w:t>COL9, flowering, long-day photoperiodism, downregulated CO, FT and SOC1</w:t>
            </w:r>
          </w:p>
          <w:p w:rsidR="00BF08F1" w:rsidRPr="00BF08F1" w:rsidRDefault="00BF08F1" w:rsidP="00BF08F1">
            <w:r w:rsidRPr="00BF08F1">
              <w:t>STERILE APETALA, flower and ovule development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OBE2, embryo development ending in seed dormancy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PCO2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/red (field) adjacent to red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4 35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537 (57009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4014 (24985)</w:t>
            </w:r>
          </w:p>
          <w:p w:rsidR="00BF08F1" w:rsidRPr="00BF08F1" w:rsidRDefault="00BF08F1" w:rsidP="00BF08F1">
            <w:r w:rsidRPr="00BF08F1">
              <w:t>4014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2481 (23249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18 (85856)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2249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54650</w:t>
            </w:r>
          </w:p>
          <w:p w:rsidR="00BF08F1" w:rsidRPr="00BF08F1" w:rsidRDefault="00BF08F1" w:rsidP="00BF08F1">
            <w:r w:rsidRPr="00BF08F1">
              <w:t>AT5G553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4799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6308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ATRAB28, embryo development ending in seed dormancy</w:t>
            </w:r>
          </w:p>
          <w:p w:rsidR="00BF08F1" w:rsidRPr="00BF08F1" w:rsidRDefault="00BF08F1" w:rsidP="00BF08F1">
            <w:r w:rsidRPr="00BF08F1">
              <w:t>FBL17, embryo development</w:t>
            </w:r>
          </w:p>
          <w:p w:rsidR="00BF08F1" w:rsidRPr="00BF08F1" w:rsidRDefault="00BF08F1" w:rsidP="00BF08F1">
            <w:r w:rsidRPr="00BF08F1">
              <w:t>TOP1, embryo development, flower morphogenesis</w:t>
            </w:r>
          </w:p>
          <w:p w:rsidR="00BF08F1" w:rsidRPr="00BF08F1" w:rsidRDefault="00BF08F1" w:rsidP="00BF08F1">
            <w:r w:rsidRPr="00BF08F1">
              <w:t>EDA13, embryo sac development</w:t>
            </w:r>
          </w:p>
          <w:p w:rsidR="00BF08F1" w:rsidRPr="00BF08F1" w:rsidRDefault="00BF08F1" w:rsidP="00BF08F1">
            <w:r w:rsidRPr="00BF08F1">
              <w:t>ATGPX5, embryo development ending in seed dormancy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t>PCO2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5 72cM</w:t>
            </w:r>
          </w:p>
        </w:tc>
        <w:tc>
          <w:tcPr>
            <w:tcW w:w="1477" w:type="dxa"/>
          </w:tcPr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374 (68504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57:454c5803* (74573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57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 (544111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236 (89031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506 (59317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506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 (497234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638 (51685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647 (51140)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1" w:type="dxa"/>
          </w:tcPr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T2G4677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0799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1864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4904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2304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0817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3G1855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5333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3264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3G5079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3G6188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6912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1740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1837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4199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3G1354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6452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4G1076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6832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6391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4629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5G07290</w:t>
            </w: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BF08F1" w:rsidRPr="00BF08F1" w:rsidRDefault="00BF08F1" w:rsidP="00BF08F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08F1">
              <w:rPr>
                <w:rFonts w:ascii="Calibri" w:eastAsia="Times New Roman" w:hAnsi="Calibri" w:cs="Times New Roman"/>
                <w:color w:val="000000"/>
                <w:lang w:eastAsia="en-GB"/>
              </w:rPr>
              <w:t>AT1G32930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lastRenderedPageBreak/>
              <w:t>ANAC043 embryo development ending in seed dormancy, anther dehiscence, fruit dehiscence, cell wall development</w:t>
            </w:r>
          </w:p>
          <w:p w:rsidR="00BF08F1" w:rsidRPr="00BF08F1" w:rsidRDefault="00BF08F1" w:rsidP="00BF08F1">
            <w:r w:rsidRPr="00BF08F1">
              <w:t>CYP75B1 flavonoid biosynthesis, auxin response</w:t>
            </w:r>
          </w:p>
          <w:p w:rsidR="00BF08F1" w:rsidRPr="00BF08F1" w:rsidRDefault="00BF08F1" w:rsidP="00BF08F1">
            <w:r w:rsidRPr="00BF08F1">
              <w:t>PSP, embryo development, pollen development</w:t>
            </w:r>
          </w:p>
          <w:p w:rsidR="00BF08F1" w:rsidRPr="00BF08F1" w:rsidRDefault="00BF08F1" w:rsidP="00BF08F1">
            <w:r w:rsidRPr="00BF08F1">
              <w:t>SCD1, flower morphology</w:t>
            </w:r>
          </w:p>
          <w:p w:rsidR="00BF08F1" w:rsidRPr="00BF08F1" w:rsidRDefault="00BF08F1" w:rsidP="00BF08F1">
            <w:r w:rsidRPr="00BF08F1">
              <w:t>CDF1, embryo development ending in seed dormancy</w:t>
            </w:r>
          </w:p>
          <w:p w:rsidR="00BF08F1" w:rsidRPr="00BF08F1" w:rsidRDefault="00BF08F1" w:rsidP="00BF08F1">
            <w:r w:rsidRPr="00BF08F1">
              <w:t>EMB1873, embryo development ending in seed dormancy</w:t>
            </w:r>
          </w:p>
          <w:p w:rsidR="00BF08F1" w:rsidRPr="00BF08F1" w:rsidRDefault="00BF08F1" w:rsidP="00BF08F1">
            <w:r w:rsidRPr="00BF08F1">
              <w:t>ATBRC1, arrests axillary bud growth</w:t>
            </w:r>
          </w:p>
          <w:p w:rsidR="00BF08F1" w:rsidRPr="00BF08F1" w:rsidRDefault="00BF08F1" w:rsidP="00BF08F1">
            <w:r w:rsidRPr="00BF08F1">
              <w:t xml:space="preserve">PPR, embryo </w:t>
            </w:r>
            <w:r w:rsidRPr="00BF08F1">
              <w:lastRenderedPageBreak/>
              <w:t>development, fruit development</w:t>
            </w:r>
          </w:p>
          <w:p w:rsidR="00BF08F1" w:rsidRPr="00BF08F1" w:rsidRDefault="00BF08F1" w:rsidP="00BF08F1">
            <w:r w:rsidRPr="00BF08F1">
              <w:t>ATMYC2, signalling, flavonoid biosynthesis, JA signalling</w:t>
            </w:r>
          </w:p>
          <w:p w:rsidR="00BF08F1" w:rsidRPr="00BF08F1" w:rsidRDefault="00BF08F1" w:rsidP="00BF08F1">
            <w:r w:rsidRPr="00BF08F1">
              <w:t>Esterase, embryo development ending in seed dormancy</w:t>
            </w:r>
          </w:p>
          <w:p w:rsidR="00BF08F1" w:rsidRPr="00BF08F1" w:rsidRDefault="00BF08F1" w:rsidP="00BF08F1">
            <w:r w:rsidRPr="00BF08F1">
              <w:t>CYP78A9, fruit development</w:t>
            </w:r>
          </w:p>
          <w:p w:rsidR="00BF08F1" w:rsidRPr="00BF08F1" w:rsidRDefault="00BF08F1" w:rsidP="00BF08F1">
            <w:r w:rsidRPr="00BF08F1">
              <w:t>AGL7, floral meristem determinacy, flower development, floral meristem identity, flowering time, regulates SVP, SOC1 and AGL24</w:t>
            </w:r>
          </w:p>
          <w:p w:rsidR="00BF08F1" w:rsidRPr="00BF08F1" w:rsidRDefault="00BF08F1" w:rsidP="00BF08F1">
            <w:r w:rsidRPr="00BF08F1">
              <w:t>ER-ANT1, seed development</w:t>
            </w:r>
          </w:p>
          <w:p w:rsidR="00BF08F1" w:rsidRPr="00BF08F1" w:rsidRDefault="00BF08F1" w:rsidP="00BF08F1">
            <w:r w:rsidRPr="00BF08F1">
              <w:t>HIK, pollen development, embryo sac cellularisation</w:t>
            </w:r>
          </w:p>
          <w:p w:rsidR="00BF08F1" w:rsidRPr="00BF08F1" w:rsidRDefault="00BF08F1" w:rsidP="00BF08F1">
            <w:r w:rsidRPr="00BF08F1">
              <w:t>ATWNK8, photoperiodism, flowering, flower development</w:t>
            </w:r>
          </w:p>
          <w:p w:rsidR="00BF08F1" w:rsidRPr="00BF08F1" w:rsidRDefault="00BF08F1" w:rsidP="00BF08F1">
            <w:r w:rsidRPr="00BF08F1">
              <w:t>ATMYB5, seed coat development, trichome differentiation</w:t>
            </w:r>
          </w:p>
          <w:p w:rsidR="00BF08F1" w:rsidRPr="00BF08F1" w:rsidRDefault="00BF08F1" w:rsidP="00BF08F1">
            <w:r w:rsidRPr="00BF08F1">
              <w:t>12A, flower development, post-embryonic development, response to auxin</w:t>
            </w:r>
          </w:p>
          <w:p w:rsidR="00BF08F1" w:rsidRPr="00BF08F1" w:rsidRDefault="00BF08F1" w:rsidP="00BF08F1">
            <w:r w:rsidRPr="00BF08F1">
              <w:t>EMB1706, embryo development ending in seed dormancy, mRNA methylation</w:t>
            </w:r>
          </w:p>
          <w:p w:rsidR="00BF08F1" w:rsidRPr="00BF08F1" w:rsidRDefault="00BF08F1" w:rsidP="00BF08F1">
            <w:r w:rsidRPr="00BF08F1">
              <w:t>ATMYB62, cell differentiation, GA response</w:t>
            </w:r>
          </w:p>
          <w:p w:rsidR="00BF08F1" w:rsidRPr="00BF08F1" w:rsidRDefault="00BF08F1" w:rsidP="00BF08F1">
            <w:r w:rsidRPr="00BF08F1">
              <w:t>ATMYB103, cell differentiation, cell wall biogenesis</w:t>
            </w:r>
          </w:p>
          <w:p w:rsidR="00BF08F1" w:rsidRPr="00BF08F1" w:rsidRDefault="00BF08F1" w:rsidP="00BF08F1">
            <w:r w:rsidRPr="00BF08F1">
              <w:t>KAS1, embryo development</w:t>
            </w:r>
          </w:p>
          <w:p w:rsidR="00BF08F1" w:rsidRPr="00BF08F1" w:rsidRDefault="00BF08F1" w:rsidP="00BF08F1">
            <w:r w:rsidRPr="00BF08F1">
              <w:t xml:space="preserve">AML4, meristem </w:t>
            </w:r>
            <w:r w:rsidRPr="00BF08F1">
              <w:lastRenderedPageBreak/>
              <w:t>development, regulation of growth</w:t>
            </w:r>
          </w:p>
          <w:p w:rsidR="00BF08F1" w:rsidRPr="00BF08F1" w:rsidRDefault="00BF08F1" w:rsidP="00BF08F1">
            <w:r w:rsidRPr="00BF08F1">
              <w:t>ATGALT31A, embryo development ending in seed dormancy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  <w:rPr>
                <w:b/>
              </w:rPr>
            </w:pPr>
            <w:r w:rsidRPr="00BF08F1">
              <w:rPr>
                <w:b/>
              </w:rPr>
              <w:lastRenderedPageBreak/>
              <w:t>PCO2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/Red (field), adjacent to QTL PCO4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6 3cM</w:t>
            </w:r>
          </w:p>
        </w:tc>
        <w:tc>
          <w:tcPr>
            <w:tcW w:w="1477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2652:454Cl6475* (38682)</w:t>
            </w:r>
          </w:p>
        </w:tc>
        <w:tc>
          <w:tcPr>
            <w:tcW w:w="1841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AT4G19410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3465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PAE7, cell wall organisation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PCO4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Adjacent to QTL open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2 88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22199 (1864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294 (26461)</w:t>
            </w:r>
          </w:p>
          <w:p w:rsidR="00BF08F1" w:rsidRPr="00BF08F1" w:rsidRDefault="00BF08F1" w:rsidP="00BF08F1">
            <w:r w:rsidRPr="00BF08F1">
              <w:t>3525 (17915)</w:t>
            </w:r>
          </w:p>
          <w:p w:rsidR="00BF08F1" w:rsidRPr="00BF08F1" w:rsidRDefault="00BF08F1" w:rsidP="00BF08F1">
            <w:r w:rsidRPr="00BF08F1">
              <w:t>541 (56716)</w:t>
            </w:r>
          </w:p>
          <w:p w:rsidR="00BF08F1" w:rsidRPr="00BF08F1" w:rsidRDefault="00BF08F1" w:rsidP="00BF08F1">
            <w:r w:rsidRPr="00BF08F1">
              <w:t>541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79 (60305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 (117274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63</w:t>
            </w:r>
          </w:p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4G3554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45750</w:t>
            </w:r>
          </w:p>
          <w:p w:rsidR="00BF08F1" w:rsidRPr="00BF08F1" w:rsidRDefault="00BF08F1" w:rsidP="00BF08F1">
            <w:r w:rsidRPr="00BF08F1">
              <w:t>AT4G18830</w:t>
            </w:r>
          </w:p>
          <w:p w:rsidR="00BF08F1" w:rsidRPr="00BF08F1" w:rsidRDefault="00BF08F1" w:rsidP="00BF08F1">
            <w:r w:rsidRPr="00BF08F1">
              <w:t>AT5G45840</w:t>
            </w:r>
          </w:p>
          <w:p w:rsidR="00BF08F1" w:rsidRPr="00BF08F1" w:rsidRDefault="00BF08F1" w:rsidP="00BF08F1">
            <w:r w:rsidRPr="00BF08F1">
              <w:t>AT5G458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852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4G285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2G338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6091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842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PTF2, pollen germination, embryo development ending in seed dormancy</w:t>
            </w:r>
          </w:p>
          <w:p w:rsidR="00BF08F1" w:rsidRPr="00BF08F1" w:rsidRDefault="00BF08F1" w:rsidP="00BF08F1">
            <w:r w:rsidRPr="00BF08F1">
              <w:t>RAB GTPase, cell wall biogenesis</w:t>
            </w:r>
          </w:p>
          <w:p w:rsidR="00BF08F1" w:rsidRPr="00BF08F1" w:rsidRDefault="00BF08F1" w:rsidP="00BF08F1">
            <w:r w:rsidRPr="00BF08F1">
              <w:t>OFP5, embryo sac development</w:t>
            </w:r>
          </w:p>
          <w:p w:rsidR="00BF08F1" w:rsidRPr="00BF08F1" w:rsidRDefault="00BF08F1" w:rsidP="00BF08F1">
            <w:r w:rsidRPr="00BF08F1">
              <w:t>MDIS1, pollen tube guidance</w:t>
            </w:r>
          </w:p>
          <w:p w:rsidR="00BF08F1" w:rsidRPr="00BF08F1" w:rsidRDefault="00BF08F1" w:rsidP="00BF08F1">
            <w:r w:rsidRPr="00BF08F1">
              <w:t>MEE62, embryo development ending in seed dormancy</w:t>
            </w:r>
          </w:p>
          <w:p w:rsidR="00BF08F1" w:rsidRPr="00BF08F1" w:rsidRDefault="00BF08F1" w:rsidP="00BF08F1">
            <w:r w:rsidRPr="00BF08F1">
              <w:t>ATVOZ1, flowering, long day photoperiodism</w:t>
            </w:r>
          </w:p>
          <w:p w:rsidR="00BF08F1" w:rsidRPr="00BF08F1" w:rsidRDefault="00BF08F1" w:rsidP="00BF08F1">
            <w:r w:rsidRPr="00BF08F1">
              <w:t>NAC, multicellular organism development, cell wall biogenesis</w:t>
            </w:r>
          </w:p>
          <w:p w:rsidR="00BF08F1" w:rsidRPr="00BF08F1" w:rsidRDefault="00BF08F1" w:rsidP="00BF08F1">
            <w:r w:rsidRPr="00BF08F1">
              <w:t>ARF3, floral meristem determinacy, flower development, auxin metabolic process, auxin signalling</w:t>
            </w:r>
          </w:p>
          <w:p w:rsidR="00BF08F1" w:rsidRPr="00BF08F1" w:rsidRDefault="00BF08F1" w:rsidP="00BF08F1">
            <w:r w:rsidRPr="00BF08F1">
              <w:t>AGL8, flower development, fruit development,</w:t>
            </w:r>
          </w:p>
          <w:p w:rsidR="00BF08F1" w:rsidRPr="00BF08F1" w:rsidRDefault="00BF08F1" w:rsidP="00BF08F1">
            <w:r w:rsidRPr="00BF08F1">
              <w:t xml:space="preserve">RINGLET 2, vegetative to </w:t>
            </w:r>
            <w:r w:rsidRPr="00BF08F1">
              <w:lastRenderedPageBreak/>
              <w:t>reproductive phase transition</w:t>
            </w:r>
          </w:p>
          <w:p w:rsidR="00BF08F1" w:rsidRPr="00BF08F1" w:rsidRDefault="00BF08F1" w:rsidP="00BF08F1"/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PCO4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fruit set (polytunnel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Close to fruit set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3 76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615 (27543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320 (38675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922 (8360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1082:Ri9022* (44162)</w:t>
            </w:r>
          </w:p>
          <w:p w:rsidR="00BF08F1" w:rsidRPr="00BF08F1" w:rsidRDefault="00BF08F1" w:rsidP="00BF08F1">
            <w:pPr>
              <w:rPr>
                <w:highlight w:val="yellow"/>
              </w:rPr>
            </w:pPr>
          </w:p>
          <w:p w:rsidR="00BF08F1" w:rsidRPr="00BF08F1" w:rsidRDefault="00BF08F1" w:rsidP="00BF08F1">
            <w:pPr>
              <w:rPr>
                <w:highlight w:val="yellow"/>
              </w:rPr>
            </w:pPr>
          </w:p>
          <w:p w:rsidR="00BF08F1" w:rsidRPr="00BF08F1" w:rsidRDefault="00BF08F1" w:rsidP="00BF08F1">
            <w:pPr>
              <w:rPr>
                <w:highlight w:val="yellow"/>
              </w:rPr>
            </w:pP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1082:Ri9022*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43:Ri9022* (30296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1841" w:type="dxa"/>
          </w:tcPr>
          <w:p w:rsidR="00BF08F1" w:rsidRPr="00BF08F1" w:rsidRDefault="00BF08F1" w:rsidP="00BF08F1">
            <w:r w:rsidRPr="00BF08F1">
              <w:t>AT1G797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7193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7975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3G139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1G725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72570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EFL7, negative regulation of flowering by elevating FLC</w:t>
            </w:r>
          </w:p>
          <w:p w:rsidR="00BF08F1" w:rsidRPr="00BF08F1" w:rsidRDefault="00BF08F1" w:rsidP="00BF08F1">
            <w:r w:rsidRPr="00BF08F1">
              <w:t xml:space="preserve">NAC-17, cell wall organisation, xylem formation, response to auxin &amp; </w:t>
            </w:r>
            <w:proofErr w:type="spellStart"/>
            <w:r w:rsidRPr="00BF08F1">
              <w:t>brassinosteroid</w:t>
            </w:r>
            <w:proofErr w:type="spellEnd"/>
          </w:p>
          <w:p w:rsidR="00BF08F1" w:rsidRPr="00BF08F1" w:rsidRDefault="00BF08F1" w:rsidP="00BF08F1">
            <w:r w:rsidRPr="00BF08F1">
              <w:t>NADP-Malic enzyme, embryo development ending in seed dormancy</w:t>
            </w:r>
          </w:p>
          <w:p w:rsidR="00BF08F1" w:rsidRPr="00BF08F1" w:rsidRDefault="00BF08F1" w:rsidP="00BF08F1">
            <w:r w:rsidRPr="00BF08F1">
              <w:t>GRF5, flower development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 xml:space="preserve"> 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Ethylene signalling, development</w:t>
            </w:r>
          </w:p>
          <w:p w:rsidR="00BF08F1" w:rsidRPr="00BF08F1" w:rsidRDefault="00BF08F1" w:rsidP="00BF08F1">
            <w:r w:rsidRPr="00BF08F1">
              <w:t>Integrase, ethylene activated signalling, multicellular organism development</w:t>
            </w:r>
          </w:p>
          <w:p w:rsidR="00BF08F1" w:rsidRPr="00BF08F1" w:rsidRDefault="00BF08F1" w:rsidP="00BF08F1"/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PCO4 (field)</w:t>
            </w:r>
          </w:p>
          <w:p w:rsidR="00BF08F1" w:rsidRPr="00BF08F1" w:rsidRDefault="00BF08F1" w:rsidP="00BF08F1">
            <w:pPr>
              <w:spacing w:line="360" w:lineRule="auto"/>
            </w:pPr>
          </w:p>
        </w:tc>
        <w:tc>
          <w:tcPr>
            <w:tcW w:w="953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t>LG 5 17cM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1754 (29208)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436 (18272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715 (105361)</w:t>
            </w:r>
          </w:p>
          <w:p w:rsidR="00BF08F1" w:rsidRPr="00BF08F1" w:rsidRDefault="00BF08F1" w:rsidP="00BF08F1">
            <w:r w:rsidRPr="00BF08F1">
              <w:t xml:space="preserve">3442:Rub35a* (21648) 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398 (66776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398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5472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4867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1G27600</w:t>
            </w:r>
          </w:p>
          <w:p w:rsidR="00BF08F1" w:rsidRPr="00BF08F1" w:rsidRDefault="00BF08F1" w:rsidP="00BF08F1">
            <w:r w:rsidRPr="00BF08F1">
              <w:t>AT5G24860</w:t>
            </w:r>
          </w:p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/>
          <w:p w:rsidR="00BF08F1" w:rsidRPr="00BF08F1" w:rsidRDefault="00BF08F1" w:rsidP="00BF08F1">
            <w:r w:rsidRPr="00BF08F1">
              <w:t>AT5G4860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3G18990</w:t>
            </w:r>
          </w:p>
        </w:tc>
        <w:tc>
          <w:tcPr>
            <w:tcW w:w="3465" w:type="dxa"/>
          </w:tcPr>
          <w:p w:rsidR="00BF08F1" w:rsidRPr="00BF08F1" w:rsidRDefault="00BF08F1" w:rsidP="00BF08F1">
            <w:r w:rsidRPr="00BF08F1">
              <w:t>AMP1, embryo development, flower development, meristem development, negative regulation flower development</w:t>
            </w:r>
          </w:p>
          <w:p w:rsidR="00BF08F1" w:rsidRPr="00BF08F1" w:rsidRDefault="00BF08F1" w:rsidP="00BF08F1">
            <w:r w:rsidRPr="00BF08F1">
              <w:t>AGL80, cell development and function</w:t>
            </w:r>
          </w:p>
          <w:p w:rsidR="00BF08F1" w:rsidRPr="00BF08F1" w:rsidRDefault="00BF08F1" w:rsidP="00BF08F1">
            <w:r w:rsidRPr="00BF08F1">
              <w:t>I9H, Cell wall organisation</w:t>
            </w:r>
          </w:p>
          <w:p w:rsidR="00BF08F1" w:rsidRPr="00BF08F1" w:rsidRDefault="00BF08F1" w:rsidP="00BF08F1">
            <w:r w:rsidRPr="00BF08F1">
              <w:t xml:space="preserve">ATFPF1, positive regulation of flower development, GA response </w:t>
            </w:r>
          </w:p>
          <w:p w:rsidR="00BF08F1" w:rsidRPr="00BF08F1" w:rsidRDefault="00BF08F1" w:rsidP="00BF08F1">
            <w:r w:rsidRPr="00BF08F1">
              <w:t>ATCAP-3, embryo development ending in seed dormancy</w:t>
            </w:r>
          </w:p>
          <w:p w:rsidR="00BF08F1" w:rsidRPr="00BF08F1" w:rsidRDefault="00BF08F1" w:rsidP="00BF08F1">
            <w:r w:rsidRPr="00BF08F1">
              <w:t xml:space="preserve">VRN1, regulation of flower development, </w:t>
            </w:r>
            <w:r w:rsidRPr="00BF08F1">
              <w:lastRenderedPageBreak/>
              <w:t>repression FLC in vernalised plants</w:t>
            </w:r>
          </w:p>
        </w:tc>
      </w:tr>
      <w:tr w:rsidR="00BF08F1" w:rsidRPr="00BF08F1" w:rsidTr="004F6B66">
        <w:tc>
          <w:tcPr>
            <w:tcW w:w="1506" w:type="dxa"/>
          </w:tcPr>
          <w:p w:rsidR="00BF08F1" w:rsidRPr="00BF08F1" w:rsidRDefault="00BF08F1" w:rsidP="00BF08F1">
            <w:pPr>
              <w:spacing w:line="360" w:lineRule="auto"/>
            </w:pPr>
            <w:r w:rsidRPr="00BF08F1">
              <w:lastRenderedPageBreak/>
              <w:t>PCO4 (field)</w:t>
            </w:r>
          </w:p>
          <w:p w:rsidR="00BF08F1" w:rsidRPr="00BF08F1" w:rsidRDefault="00BF08F1" w:rsidP="00BF08F1">
            <w:pPr>
              <w:spacing w:line="360" w:lineRule="auto"/>
            </w:pPr>
            <w:r w:rsidRPr="00BF08F1">
              <w:t>Overlaps QTL green/red (field) and PCO2 (field), adjacent to set (field)&amp; green (field)</w:t>
            </w:r>
          </w:p>
        </w:tc>
        <w:tc>
          <w:tcPr>
            <w:tcW w:w="953" w:type="dxa"/>
          </w:tcPr>
          <w:p w:rsidR="00BF08F1" w:rsidRPr="00BF08F1" w:rsidRDefault="00BF08F1" w:rsidP="00BF08F1">
            <w:r w:rsidRPr="00BF08F1">
              <w:t>LG 6</w:t>
            </w:r>
          </w:p>
          <w:p w:rsidR="00BF08F1" w:rsidRPr="00BF08F1" w:rsidRDefault="00BF08F1" w:rsidP="00BF08F1">
            <w:r w:rsidRPr="00BF08F1">
              <w:t xml:space="preserve">5cM </w:t>
            </w:r>
          </w:p>
        </w:tc>
        <w:tc>
          <w:tcPr>
            <w:tcW w:w="1477" w:type="dxa"/>
          </w:tcPr>
          <w:p w:rsidR="00BF08F1" w:rsidRPr="00BF08F1" w:rsidRDefault="00BF08F1" w:rsidP="00BF08F1">
            <w:r w:rsidRPr="00BF08F1">
              <w:t>4040 (15894)</w:t>
            </w:r>
          </w:p>
          <w:p w:rsidR="00BF08F1" w:rsidRPr="00BF08F1" w:rsidRDefault="00BF08F1" w:rsidP="00BF08F1">
            <w:r w:rsidRPr="00BF08F1">
              <w:t>6600 (14323)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534 (57152)</w:t>
            </w:r>
          </w:p>
        </w:tc>
        <w:tc>
          <w:tcPr>
            <w:tcW w:w="1841" w:type="dxa"/>
          </w:tcPr>
          <w:p w:rsidR="00BF08F1" w:rsidRPr="00BF08F1" w:rsidRDefault="00BF08F1" w:rsidP="00BF08F1">
            <w:r w:rsidRPr="00BF08F1">
              <w:t>AT3G54180</w:t>
            </w:r>
          </w:p>
          <w:p w:rsidR="00BF08F1" w:rsidRPr="00BF08F1" w:rsidRDefault="00BF08F1" w:rsidP="00BF08F1">
            <w:r w:rsidRPr="00BF08F1">
              <w:t>AT2G34980</w:t>
            </w:r>
          </w:p>
          <w:p w:rsidR="00BF08F1" w:rsidRPr="00BF08F1" w:rsidRDefault="00BF08F1" w:rsidP="00BF08F1"/>
          <w:p w:rsidR="00BF08F1" w:rsidRPr="00BF08F1" w:rsidRDefault="00BF08F1" w:rsidP="00BF08F1">
            <w:r w:rsidRPr="00BF08F1">
              <w:t>AT5G16715</w:t>
            </w:r>
          </w:p>
          <w:p w:rsidR="00BF08F1" w:rsidRPr="00BF08F1" w:rsidRDefault="00BF08F1" w:rsidP="00BF08F1"/>
          <w:p w:rsidR="00BF08F1" w:rsidRPr="00BF08F1" w:rsidRDefault="00BF08F1" w:rsidP="00BF08F1"/>
        </w:tc>
        <w:tc>
          <w:tcPr>
            <w:tcW w:w="3465" w:type="dxa"/>
          </w:tcPr>
          <w:p w:rsidR="00BF08F1" w:rsidRPr="00BF08F1" w:rsidRDefault="00BF08F1" w:rsidP="00BF08F1">
            <w:r w:rsidRPr="00BF08F1">
              <w:t>CDC2-LIKE, mitotic cell cycle control</w:t>
            </w:r>
          </w:p>
          <w:p w:rsidR="00BF08F1" w:rsidRPr="00BF08F1" w:rsidRDefault="00BF08F1" w:rsidP="00BF08F1">
            <w:r w:rsidRPr="00BF08F1">
              <w:t>SETH1, Pollen germination, pollen tube growth</w:t>
            </w:r>
          </w:p>
          <w:p w:rsidR="00BF08F1" w:rsidRPr="00BF08F1" w:rsidRDefault="00BF08F1" w:rsidP="00BF08F1">
            <w:r w:rsidRPr="00BF08F1">
              <w:t>EMB2247, embryo development ending in seed dormancy</w:t>
            </w:r>
          </w:p>
          <w:p w:rsidR="00BF08F1" w:rsidRPr="00BF08F1" w:rsidRDefault="00BF08F1" w:rsidP="00BF08F1"/>
          <w:p w:rsidR="00BF08F1" w:rsidRPr="00BF08F1" w:rsidRDefault="00BF08F1" w:rsidP="00BF08F1">
            <w:pPr>
              <w:spacing w:line="360" w:lineRule="auto"/>
            </w:pPr>
          </w:p>
        </w:tc>
      </w:tr>
    </w:tbl>
    <w:p w:rsidR="00BF08F1" w:rsidRPr="00BF08F1" w:rsidRDefault="00BF08F1" w:rsidP="00BF08F1">
      <w:pPr>
        <w:spacing w:after="0" w:line="480" w:lineRule="auto"/>
        <w:rPr>
          <w:rFonts w:ascii="Calibri" w:eastAsia="Times New Roman" w:hAnsi="Calibri" w:cs="Times New Roman"/>
          <w:lang w:eastAsia="en-GB"/>
        </w:rPr>
      </w:pPr>
      <w:r w:rsidRPr="00BF08F1">
        <w:rPr>
          <w:rFonts w:ascii="Calibri" w:eastAsia="Times New Roman" w:hAnsi="Calibri" w:cs="Times New Roman"/>
          <w:lang w:eastAsia="en-GB"/>
        </w:rPr>
        <w:t>*Scaffolds positioned due to location of previously mapped markers</w:t>
      </w:r>
    </w:p>
    <w:p w:rsidR="00BF08F1" w:rsidRDefault="00BF08F1">
      <w:pPr>
        <w:rPr>
          <w:rFonts w:ascii="Calibri" w:eastAsia="Times New Roman" w:hAnsi="Calibri" w:cs="Times New Roman"/>
          <w:vertAlign w:val="subscript"/>
          <w:lang w:eastAsia="en-GB"/>
        </w:rPr>
      </w:pPr>
      <w:r>
        <w:rPr>
          <w:rFonts w:ascii="Calibri" w:eastAsia="Times New Roman" w:hAnsi="Calibri" w:cs="Times New Roman"/>
          <w:vertAlign w:val="subscript"/>
          <w:lang w:eastAsia="en-GB"/>
        </w:rPr>
        <w:br w:type="page"/>
      </w:r>
    </w:p>
    <w:p w:rsidR="00BF08F1" w:rsidRPr="00BF08F1" w:rsidRDefault="00BF08F1" w:rsidP="00BF08F1">
      <w:pPr>
        <w:spacing w:after="0" w:line="480" w:lineRule="auto"/>
        <w:rPr>
          <w:rFonts w:ascii="Calibri" w:eastAsia="Times New Roman" w:hAnsi="Calibri" w:cs="Times New Roman"/>
          <w:vertAlign w:val="subscript"/>
          <w:lang w:eastAsia="en-GB"/>
        </w:rPr>
      </w:pPr>
    </w:p>
    <w:sectPr w:rsidR="00BF08F1" w:rsidRPr="00BF0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2729E"/>
    <w:multiLevelType w:val="hybridMultilevel"/>
    <w:tmpl w:val="0542F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A300C1"/>
    <w:multiLevelType w:val="hybridMultilevel"/>
    <w:tmpl w:val="28F00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C43D64"/>
    <w:multiLevelType w:val="hybridMultilevel"/>
    <w:tmpl w:val="D488E490"/>
    <w:lvl w:ilvl="0" w:tplc="48FC49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F148DB"/>
    <w:multiLevelType w:val="hybridMultilevel"/>
    <w:tmpl w:val="1318CB62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840154"/>
    <w:multiLevelType w:val="hybridMultilevel"/>
    <w:tmpl w:val="E6CCC574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F25C1"/>
    <w:multiLevelType w:val="hybridMultilevel"/>
    <w:tmpl w:val="4BE2B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FE42DD"/>
    <w:multiLevelType w:val="multilevel"/>
    <w:tmpl w:val="CB5AD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7C94E86"/>
    <w:multiLevelType w:val="multilevel"/>
    <w:tmpl w:val="623E7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7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F08F1"/>
    <w:rsid w:val="001348DC"/>
    <w:rsid w:val="0028063B"/>
    <w:rsid w:val="0069730B"/>
    <w:rsid w:val="00884DAB"/>
    <w:rsid w:val="009900BC"/>
    <w:rsid w:val="00BF08F1"/>
    <w:rsid w:val="00CD00A8"/>
    <w:rsid w:val="00F2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1"/>
  </w:style>
  <w:style w:type="paragraph" w:styleId="Heading1">
    <w:name w:val="heading 1"/>
    <w:basedOn w:val="Normal"/>
    <w:next w:val="Normal"/>
    <w:link w:val="Heading1Char"/>
    <w:uiPriority w:val="9"/>
    <w:qFormat/>
    <w:rsid w:val="00BF08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8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8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8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08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F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8F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08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F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F08F1"/>
    <w:rPr>
      <w:b/>
      <w:bCs/>
    </w:rPr>
  </w:style>
  <w:style w:type="character" w:styleId="Emphasis">
    <w:name w:val="Emphasis"/>
    <w:basedOn w:val="DefaultParagraphFont"/>
    <w:uiPriority w:val="20"/>
    <w:qFormat/>
    <w:rsid w:val="00BF08F1"/>
    <w:rPr>
      <w:i/>
      <w:iCs/>
    </w:rPr>
  </w:style>
  <w:style w:type="character" w:customStyle="1" w:styleId="st">
    <w:name w:val="st"/>
    <w:basedOn w:val="DefaultParagraphFont"/>
    <w:rsid w:val="00BF08F1"/>
  </w:style>
  <w:style w:type="paragraph" w:styleId="Header">
    <w:name w:val="header"/>
    <w:basedOn w:val="Normal"/>
    <w:link w:val="Head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8F1"/>
  </w:style>
  <w:style w:type="paragraph" w:styleId="Footer">
    <w:name w:val="footer"/>
    <w:basedOn w:val="Normal"/>
    <w:link w:val="Foot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8F1"/>
  </w:style>
  <w:style w:type="paragraph" w:styleId="NoSpacing">
    <w:name w:val="No Spacing"/>
    <w:uiPriority w:val="1"/>
    <w:qFormat/>
    <w:rsid w:val="00BF08F1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8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F08F1"/>
    <w:pPr>
      <w:spacing w:after="0" w:line="240" w:lineRule="auto"/>
    </w:pPr>
  </w:style>
  <w:style w:type="character" w:customStyle="1" w:styleId="highlight2">
    <w:name w:val="highlight2"/>
    <w:basedOn w:val="DefaultParagraphFont"/>
    <w:rsid w:val="00BF08F1"/>
  </w:style>
  <w:style w:type="paragraph" w:customStyle="1" w:styleId="frfield">
    <w:name w:val="fr_field"/>
    <w:basedOn w:val="Normal"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08F1"/>
  </w:style>
  <w:style w:type="numbering" w:customStyle="1" w:styleId="NoList11">
    <w:name w:val="No List11"/>
    <w:next w:val="NoList"/>
    <w:uiPriority w:val="99"/>
    <w:semiHidden/>
    <w:unhideWhenUsed/>
    <w:rsid w:val="00BF08F1"/>
  </w:style>
  <w:style w:type="table" w:customStyle="1" w:styleId="TableGrid1">
    <w:name w:val="Table Grid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F08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08F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1"/>
  </w:style>
  <w:style w:type="paragraph" w:styleId="Heading1">
    <w:name w:val="heading 1"/>
    <w:basedOn w:val="Normal"/>
    <w:next w:val="Normal"/>
    <w:link w:val="Heading1Char"/>
    <w:uiPriority w:val="9"/>
    <w:qFormat/>
    <w:rsid w:val="00BF08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8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8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8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08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F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8F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08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F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F08F1"/>
    <w:rPr>
      <w:b/>
      <w:bCs/>
    </w:rPr>
  </w:style>
  <w:style w:type="character" w:styleId="Emphasis">
    <w:name w:val="Emphasis"/>
    <w:basedOn w:val="DefaultParagraphFont"/>
    <w:uiPriority w:val="20"/>
    <w:qFormat/>
    <w:rsid w:val="00BF08F1"/>
    <w:rPr>
      <w:i/>
      <w:iCs/>
    </w:rPr>
  </w:style>
  <w:style w:type="character" w:customStyle="1" w:styleId="st">
    <w:name w:val="st"/>
    <w:basedOn w:val="DefaultParagraphFont"/>
    <w:rsid w:val="00BF08F1"/>
  </w:style>
  <w:style w:type="paragraph" w:styleId="Header">
    <w:name w:val="header"/>
    <w:basedOn w:val="Normal"/>
    <w:link w:val="Head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8F1"/>
  </w:style>
  <w:style w:type="paragraph" w:styleId="Footer">
    <w:name w:val="footer"/>
    <w:basedOn w:val="Normal"/>
    <w:link w:val="Foot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8F1"/>
  </w:style>
  <w:style w:type="paragraph" w:styleId="NoSpacing">
    <w:name w:val="No Spacing"/>
    <w:uiPriority w:val="1"/>
    <w:qFormat/>
    <w:rsid w:val="00BF08F1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8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F08F1"/>
    <w:pPr>
      <w:spacing w:after="0" w:line="240" w:lineRule="auto"/>
    </w:pPr>
  </w:style>
  <w:style w:type="character" w:customStyle="1" w:styleId="highlight2">
    <w:name w:val="highlight2"/>
    <w:basedOn w:val="DefaultParagraphFont"/>
    <w:rsid w:val="00BF08F1"/>
  </w:style>
  <w:style w:type="paragraph" w:customStyle="1" w:styleId="frfield">
    <w:name w:val="fr_field"/>
    <w:basedOn w:val="Normal"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08F1"/>
  </w:style>
  <w:style w:type="numbering" w:customStyle="1" w:styleId="NoList11">
    <w:name w:val="No List11"/>
    <w:next w:val="NoList"/>
    <w:uiPriority w:val="99"/>
    <w:semiHidden/>
    <w:unhideWhenUsed/>
    <w:rsid w:val="00BF08F1"/>
  </w:style>
  <w:style w:type="table" w:customStyle="1" w:styleId="TableGrid1">
    <w:name w:val="Table Grid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F08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08F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4</Pages>
  <Words>3326</Words>
  <Characters>22287</Characters>
  <Application>Microsoft Office Word</Application>
  <DocSecurity>0</DocSecurity>
  <Lines>3183</Lines>
  <Paragraphs>1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raham</dc:creator>
  <cp:keywords/>
  <dc:description/>
  <cp:lastModifiedBy>RGERASOL</cp:lastModifiedBy>
  <cp:revision>4</cp:revision>
  <dcterms:created xsi:type="dcterms:W3CDTF">2018-08-03T09:46:00Z</dcterms:created>
  <dcterms:modified xsi:type="dcterms:W3CDTF">2018-08-09T20:11:00Z</dcterms:modified>
</cp:coreProperties>
</file>